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3628" w:leader="none"/>
        </w:tabs>
        <w:overflowPunct w:val="false"/>
        <w:autoSpaceDE w:val="false"/>
        <w:rPr>
          <w:rFonts w:eastAsia="Calibri"/>
          <w:b/>
          <w:b/>
          <w:bCs/>
          <w:color w:val="000000"/>
          <w:sz w:val="24"/>
          <w:szCs w:val="24"/>
          <w:lang w:val="en-US" w:eastAsia="en-GB"/>
        </w:rPr>
      </w:pPr>
      <w:r>
        <w:rPr>
          <w:rFonts w:cs="Arial"/>
          <w:b/>
          <w:bCs/>
          <w:sz w:val="24"/>
          <w:szCs w:val="24"/>
        </w:rPr>
        <w:t>Electronic Supplementary Material 1.</w:t>
      </w:r>
      <w:r>
        <w:rPr>
          <w:rFonts w:cs="Arial"/>
          <w:bCs/>
          <w:sz w:val="24"/>
          <w:szCs w:val="24"/>
        </w:rPr>
        <w:t xml:space="preserve"> Data Extraction Sheet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bCs/>
          <w:color w:val="000000"/>
          <w:sz w:val="24"/>
          <w:szCs w:val="24"/>
          <w:u w:val="single"/>
          <w:lang w:val="en-US" w:eastAsia="en-GB"/>
        </w:rPr>
      </w:pPr>
      <w:r>
        <w:rPr>
          <w:rFonts w:eastAsia="Calibri"/>
          <w:b/>
          <w:bCs/>
          <w:color w:val="000000"/>
          <w:sz w:val="24"/>
          <w:szCs w:val="24"/>
          <w:u w:val="single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Source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tudy ID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Article title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Publicatio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Country data collected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Eligibility</w:t>
      </w:r>
      <w:r>
        <w:rPr>
          <w:rFonts w:eastAsia="Calibri"/>
          <w:bCs/>
          <w:color w:val="000000"/>
          <w:lang w:val="en-US" w:eastAsia="en-GB"/>
        </w:rPr>
        <w:t xml:space="preserve">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Eligibility for review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Study Design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tudy desig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ample recruitment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Recruitment context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Aim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>Focus of paper: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Study Characteristics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Inclusion criteria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Exclusion criteria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Total study duratio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Total number of participant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>Diagnostic criteria: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ACaslon-Regular;MS Mincho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Age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ex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ocio-demographic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Usual care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Interventions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Description of the interventio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Input from health professional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Theoretical basis for interventio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u w:val="single"/>
          <w:lang w:val="en-US" w:eastAsia="en-GB"/>
        </w:rPr>
      </w:pPr>
      <w:r>
        <w:rPr>
          <w:rFonts w:eastAsia="Calibri"/>
          <w:bCs/>
          <w:color w:val="000000"/>
          <w:u w:val="single"/>
          <w:lang w:val="en-US" w:eastAsia="en-GB"/>
        </w:rPr>
        <w:t>Outcome Data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Number of participants included in analysi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Number of refusal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Reason for refusal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Number of withdrawals, exclusions, lost to follow-up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Reason for withdrawal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Refusal/withdrawal demographic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ACaslon-Regular;MS Mincho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Length of follow-up, number and/or times of follow-up measurement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Outcome variable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ACaslon-Regular;MS Mincho"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Results of TH implementation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Positive perceptions of telehealth: 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>Negative perceptions of telehealth: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Unit of assessment/analysis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Cs/>
          <w:color w:val="000000"/>
          <w:lang w:val="en-US" w:eastAsia="en-GB"/>
        </w:rPr>
      </w:pPr>
      <w:r>
        <w:rPr>
          <w:rFonts w:eastAsia="Calibri"/>
          <w:bCs/>
          <w:color w:val="000000"/>
          <w:lang w:val="en-US" w:eastAsia="en-GB"/>
        </w:rPr>
        <w:t xml:space="preserve">Summary outcome: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bCs/>
          <w:color w:val="000000"/>
          <w:lang w:val="en-US" w:eastAsia="en-GB"/>
        </w:rPr>
      </w:pPr>
      <w:r>
        <w:rPr>
          <w:rFonts w:eastAsia="Calibri"/>
          <w:b/>
          <w:bCs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lang w:val="en-US" w:eastAsia="en-GB"/>
        </w:rPr>
      </w:pPr>
      <w:r>
        <w:rPr>
          <w:rFonts w:eastAsia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/>
      </w:pPr>
      <w:r>
        <w:rPr>
          <w:rFonts w:eastAsia="Calibri" w:cs="Arial"/>
          <w:b/>
          <w:bCs/>
          <w:color w:val="000000"/>
          <w:sz w:val="24"/>
          <w:szCs w:val="24"/>
          <w:lang w:val="en-US" w:eastAsia="en-GB"/>
        </w:rPr>
        <w:t>Electronic Supplementary Material 2.</w:t>
      </w:r>
      <w:r>
        <w:rPr>
          <w:rFonts w:eastAsia="Calibri" w:cs="Arial"/>
          <w:bCs/>
          <w:color w:val="000000"/>
          <w:sz w:val="24"/>
          <w:szCs w:val="24"/>
          <w:lang w:val="en-US" w:eastAsia="en-GB"/>
        </w:rPr>
        <w:t xml:space="preserve"> </w:t>
      </w:r>
      <w:r>
        <w:rPr/>
        <w:t>Narrative Synthesis Framework</w:t>
      </w:r>
    </w:p>
    <w:tbl>
      <w:tblPr>
        <w:tblW w:w="8665" w:type="dxa"/>
        <w:jc w:val="center"/>
        <w:tblInd w:w="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2926"/>
        <w:gridCol w:w="5739"/>
      </w:tblGrid>
      <w:tr>
        <w:trPr>
          <w:trHeight w:val="365" w:hRule="atLeast"/>
        </w:trPr>
        <w:tc>
          <w:tcPr>
            <w:tcW w:w="29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lang w:val="en-US" w:eastAsia="en-GB"/>
              </w:rPr>
              <w:t>Main elements of synthesis</w:t>
            </w:r>
          </w:p>
        </w:tc>
        <w:tc>
          <w:tcPr>
            <w:tcW w:w="57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lang w:val="en-US" w:eastAsia="en-GB"/>
              </w:rPr>
              <w:t>Review</w:t>
            </w:r>
          </w:p>
        </w:tc>
      </w:tr>
      <w:tr>
        <w:trPr>
          <w:trHeight w:val="1295" w:hRule="atLeast"/>
        </w:trPr>
        <w:tc>
          <w:tcPr>
            <w:tcW w:w="29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suppressLineNumbers/>
              <w:overflowPunct w:val="false"/>
              <w:spacing w:lineRule="auto" w:line="276" w:before="0" w:after="200"/>
              <w:contextualSpacing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lang w:val="en-US" w:eastAsia="en-GB"/>
              </w:rPr>
              <w:t>Developing a theory of how the intervention works, why and for whom</w:t>
            </w:r>
          </w:p>
        </w:tc>
        <w:tc>
          <w:tcPr>
            <w:tcW w:w="57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7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Inform decisions about the review question and what types of studies to review</w:t>
            </w:r>
          </w:p>
          <w:p>
            <w:pPr>
              <w:pStyle w:val="Normal"/>
              <w:widowControl w:val="false"/>
              <w:numPr>
                <w:ilvl w:val="0"/>
                <w:numId w:val="7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Contribute to the interpretation of the reviews findings</w:t>
            </w:r>
          </w:p>
          <w:p>
            <w:pPr>
              <w:pStyle w:val="Normal"/>
              <w:widowControl w:val="false"/>
              <w:numPr>
                <w:ilvl w:val="0"/>
                <w:numId w:val="7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Assess the applicability of the findings</w:t>
            </w:r>
          </w:p>
        </w:tc>
      </w:tr>
      <w:tr>
        <w:trPr>
          <w:trHeight w:val="1966" w:hRule="atLeast"/>
        </w:trPr>
        <w:tc>
          <w:tcPr>
            <w:tcW w:w="29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suppressLineNumbers/>
              <w:overflowPunct w:val="false"/>
              <w:spacing w:lineRule="auto" w:line="276" w:before="0" w:after="200"/>
              <w:contextualSpacing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 xml:space="preserve">Developing a preliminary synthesis of findings of included studies </w:t>
            </w:r>
          </w:p>
        </w:tc>
        <w:tc>
          <w:tcPr>
            <w:tcW w:w="57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6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Organise and describe findings through textual descriptions/thematic analysis to provide an initial description of patterns across the included studies</w:t>
            </w:r>
          </w:p>
          <w:p>
            <w:pPr>
              <w:pStyle w:val="Normal"/>
              <w:widowControl w:val="false"/>
              <w:numPr>
                <w:ilvl w:val="0"/>
                <w:numId w:val="9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Identify and list the reported facilitators and barriers to telehealth adoption</w:t>
            </w:r>
          </w:p>
          <w:p>
            <w:pPr>
              <w:pStyle w:val="Normal"/>
              <w:widowControl w:val="false"/>
              <w:numPr>
                <w:ilvl w:val="0"/>
                <w:numId w:val="9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Explore the relationship between reported facilitators and barriers</w:t>
            </w:r>
          </w:p>
        </w:tc>
      </w:tr>
      <w:tr>
        <w:trPr>
          <w:trHeight w:val="2263" w:hRule="atLeast"/>
        </w:trPr>
        <w:tc>
          <w:tcPr>
            <w:tcW w:w="29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8"/>
              </w:numPr>
              <w:suppressLineNumbers/>
              <w:overflowPunct w:val="false"/>
              <w:spacing w:lineRule="auto" w:line="276" w:before="0" w:after="200"/>
              <w:contextualSpacing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Exploring relationships in the data</w:t>
            </w:r>
          </w:p>
        </w:tc>
        <w:tc>
          <w:tcPr>
            <w:tcW w:w="57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1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Rigorously scrutinise patterns which emerged from the data in the preliminary synthesis in order to identify factors that may explain variations in the facilitators and/or barriers to successful telehealth adoption</w:t>
            </w:r>
          </w:p>
          <w:p>
            <w:pPr>
              <w:pStyle w:val="Normal"/>
              <w:widowControl w:val="false"/>
              <w:numPr>
                <w:ilvl w:val="0"/>
                <w:numId w:val="5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Explore relationships between study results and the key aspects of study population, intervention and context</w:t>
            </w:r>
          </w:p>
          <w:p>
            <w:pPr>
              <w:pStyle w:val="Normal"/>
              <w:widowControl w:val="false"/>
              <w:numPr>
                <w:ilvl w:val="0"/>
                <w:numId w:val="5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Explore relationships between the findings across different studies</w:t>
            </w:r>
          </w:p>
        </w:tc>
      </w:tr>
      <w:tr>
        <w:trPr>
          <w:trHeight w:val="1516" w:hRule="atLeast"/>
        </w:trPr>
        <w:tc>
          <w:tcPr>
            <w:tcW w:w="2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0"/>
              </w:numPr>
              <w:suppressLineNumbers/>
              <w:overflowPunct w:val="false"/>
              <w:spacing w:lineRule="auto" w:line="276" w:before="0" w:after="200"/>
              <w:contextualSpacing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 xml:space="preserve">Assessing robustness of synthesis </w:t>
            </w:r>
          </w:p>
        </w:tc>
        <w:tc>
          <w:tcPr>
            <w:tcW w:w="5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3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Assess the strength of the evidence for drawing conclusions about the facilitators and/or barriers to telehealth adoption identified in the synthesis</w:t>
            </w:r>
          </w:p>
          <w:p>
            <w:pPr>
              <w:pStyle w:val="Normal"/>
              <w:widowControl w:val="false"/>
              <w:numPr>
                <w:ilvl w:val="0"/>
                <w:numId w:val="3"/>
              </w:numPr>
              <w:suppressLineNumbers/>
              <w:overflowPunct w:val="false"/>
              <w:autoSpaceDE w:val="false"/>
              <w:spacing w:lineRule="auto" w:line="276" w:before="0" w:after="200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 xml:space="preserve">Assess the generalisability of the product of the synthesis to different  population groups and/or contexts </w:t>
            </w:r>
          </w:p>
        </w:tc>
      </w:tr>
    </w:tbl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lang w:val="en-US" w:eastAsia="en-GB"/>
        </w:rPr>
      </w:pPr>
      <w:r>
        <w:rPr>
          <w:rFonts w:eastAsia="Calibri" w:cs="Calibri" w:ascii="Calibri" w:hAnsi="Calibri"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tbl>
      <w:tblPr>
        <w:tblW w:w="9819" w:type="dxa"/>
        <w:jc w:val="left"/>
        <w:tblInd w:w="-1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4008"/>
        <w:gridCol w:w="5811"/>
      </w:tblGrid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Paper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Reason for Exclus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tonicelli et al. (2008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/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Bourbeau et al. (200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ute exacerbations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Boyne et al. (201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 interven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ardozo &amp; Steinberg (2010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awley et al. (2011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interven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handler (1990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hau et al.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ology used mobile pho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haudhry et al. (2010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ummings (2010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ute exacerbations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ale et al. (2003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Delaronde (2002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miris et al. (200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e Lusignan et al. (1999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 presented in full in de Lusignan (2000)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e Toledo et al. (2006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ugherty et al. (2005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lwyn et al.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patient input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inklestein et al. (2004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et al. (2006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et al. (2010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icks et al. (2009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ill et al. (2008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Technology not used to deliver healthcare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Hoover et al. (2007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Hopp et al. (2006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Jensen et al.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Johnston et al. (2000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Framboise et al. (200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iddy et al. (2008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ind et al. (201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L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ited details on patient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Mair et al. (200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ospitalize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arno et al. (2010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Technology not used to deliver healthcare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rzegalli et al. (2008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arziali (2009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Masella et al. (2008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ospitalize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erilahti et al. (2009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s-ES" w:eastAsia="en-US"/>
              </w:rPr>
              <w:t>Miravitlles et al. (200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Acute onset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orguet et al. (2008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all patients aged &gt; 18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are et al. (2006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rtridge (2004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ecina et al. (2011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eikes et al. (2009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inna et al. (200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ata presented in Pinna (2007)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Piotrowicz et al. (2010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ology used mobile pho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escher et al. (201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ology used mobile pho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ogers &amp; Schott (2008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interven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osenman et al. (2006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anders et al.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HF/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chou et al. (2013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ute exacerbation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ciacqua et al. (2009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/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L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ited details on patient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to et al. (2011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Technology not used to deliver healthcare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hea &amp; Chamoff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details on patient acceptance, abandonment or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icotte et al. (2011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ute exacerbations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orknaes et al. (2011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ute exacerbations of COPD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ubramanian et al. (2004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rschuren et al. (2012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Vitacca et al. (2009) 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ata/results for COPD not presented in isolation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Vontetsianos et al. (2005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L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ited details on patient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Wakefield et al. (2008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L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ited details on patient perceptions</w:t>
            </w:r>
          </w:p>
        </w:tc>
      </w:tr>
      <w:tr>
        <w:trPr>
          <w:trHeight w:val="198" w:hRule="exact"/>
        </w:trPr>
        <w:tc>
          <w:tcPr>
            <w:tcW w:w="4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Zickmund et al. (2008)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o HF/COPD patients</w:t>
            </w:r>
          </w:p>
        </w:tc>
      </w:tr>
    </w:tbl>
    <w:p>
      <w:pPr>
        <w:pStyle w:val="Normal"/>
        <w:widowControl w:val="false"/>
        <w:suppressLineNumbers/>
        <w:overflowPunct w:val="false"/>
        <w:autoSpaceDE w:val="false"/>
        <w:rPr/>
      </w:pPr>
      <w:r>
        <w:rPr>
          <w:rFonts w:eastAsia="Times New Roman"/>
          <w:b/>
          <w:color w:val="000000"/>
          <w:sz w:val="24"/>
          <w:szCs w:val="24"/>
          <w:lang w:val="en-US" w:eastAsia="en-GB"/>
        </w:rPr>
        <w:t xml:space="preserve"> </w:t>
      </w:r>
      <w:r>
        <w:rPr>
          <w:rFonts w:cs="Arial"/>
          <w:b/>
          <w:bCs/>
          <w:sz w:val="24"/>
          <w:szCs w:val="24"/>
        </w:rPr>
        <w:t>Electronic Supplementary Material 3.</w:t>
      </w:r>
      <w:r>
        <w:rPr>
          <w:rFonts w:cs="Arial"/>
          <w:bCs/>
          <w:sz w:val="24"/>
          <w:szCs w:val="24"/>
        </w:rPr>
        <w:t xml:space="preserve"> </w:t>
      </w:r>
      <w:r>
        <w:rPr>
          <w:rFonts w:eastAsia="Calibri"/>
          <w:color w:val="000000"/>
          <w:kern w:val="0"/>
          <w:sz w:val="24"/>
          <w:szCs w:val="24"/>
          <w:lang w:val="en-US" w:eastAsia="en-US"/>
        </w:rPr>
        <w:t>Full text papers that were reviewed but excluded</w:t>
      </w:r>
      <w:r>
        <w:rPr>
          <w:rFonts w:eastAsia="Calibri"/>
          <w:color w:val="000000"/>
          <w:sz w:val="24"/>
          <w:szCs w:val="24"/>
          <w:lang w:val="en-US" w:eastAsia="en-GB"/>
        </w:rPr>
        <w:t xml:space="preserve">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862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widowControl w:val="false"/>
        <w:suppressLineNumbers/>
        <w:overflowPunct w:val="false"/>
        <w:autoSpaceDE w:val="false"/>
        <w:rPr>
          <w:rFonts w:eastAsia="Calibri"/>
          <w:color w:val="000000"/>
          <w:sz w:val="24"/>
          <w:szCs w:val="24"/>
          <w:lang w:val="en-US" w:eastAsia="en-GB"/>
        </w:rPr>
      </w:pPr>
      <w:r>
        <w:rPr>
          <w:rFonts w:eastAsia="Calibri"/>
          <w:color w:val="000000"/>
          <w:sz w:val="24"/>
          <w:szCs w:val="24"/>
          <w:lang w:val="en-US" w:eastAsia="en-GB"/>
        </w:rPr>
      </w:r>
    </w:p>
    <w:p>
      <w:pPr>
        <w:pStyle w:val="Normal"/>
        <w:rPr/>
      </w:pPr>
      <w:r>
        <w:rPr>
          <w:rFonts w:eastAsia="Calibri" w:cs="Arial"/>
          <w:b/>
          <w:bCs/>
          <w:color w:val="000000"/>
          <w:sz w:val="24"/>
          <w:szCs w:val="24"/>
          <w:lang w:val="en-US" w:eastAsia="en-GB"/>
        </w:rPr>
        <w:t>Electronic Supplementary Material 4.</w:t>
      </w:r>
      <w:r>
        <w:rPr>
          <w:rFonts w:eastAsia="Calibri" w:cs="Arial"/>
          <w:bCs/>
          <w:color w:val="000000"/>
          <w:sz w:val="24"/>
          <w:szCs w:val="24"/>
          <w:lang w:val="en-US" w:eastAsia="en-GB"/>
        </w:rPr>
        <w:t xml:space="preserve"> </w:t>
      </w:r>
      <w:r>
        <w:rPr/>
        <w:t xml:space="preserve">Details of the Included Studies </w:t>
      </w:r>
    </w:p>
    <w:tbl>
      <w:tblPr>
        <w:tblW w:w="14781" w:type="dxa"/>
        <w:jc w:val="left"/>
        <w:tblInd w:w="-1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456"/>
        <w:gridCol w:w="1134"/>
        <w:gridCol w:w="1276"/>
        <w:gridCol w:w="1276"/>
        <w:gridCol w:w="1701"/>
        <w:gridCol w:w="1984"/>
        <w:gridCol w:w="1843"/>
        <w:gridCol w:w="850"/>
        <w:gridCol w:w="851"/>
        <w:gridCol w:w="709"/>
        <w:gridCol w:w="708"/>
        <w:gridCol w:w="993"/>
      </w:tblGrid>
      <w:tr>
        <w:trPr>
          <w:trHeight w:val="407" w:hRule="atLeast"/>
        </w:trPr>
        <w:tc>
          <w:tcPr>
            <w:tcW w:w="1456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Paper/ report author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Location of trial/ initiativ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Type of trial/ initiativ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sz w:val="16"/>
                <w:szCs w:val="16"/>
                <w:lang w:val="en-US" w:eastAsia="en-GB"/>
              </w:rPr>
              <w:t>Focus of Paper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Recruitment Contex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Description of interven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Input from health profession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Patient Diagnosis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Sample Siz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Quality</w:t>
            </w:r>
          </w:p>
        </w:tc>
      </w:tr>
      <w:tr>
        <w:trPr>
          <w:trHeight w:val="75" w:hRule="atLeast"/>
        </w:trPr>
        <w:tc>
          <w:tcPr>
            <w:tcW w:w="1456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b/>
                <w:b/>
                <w:b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>CG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772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1. Antoniades et al. (2012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asibility and 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etropolitan tertiary-care hospit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overflowPunct w:val="false"/>
              <w:autoSpaceDE w:val="false"/>
              <w:ind w:right="240" w:hanging="0"/>
              <w:outlineLvl w:val="4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Reviewed  data to detect deterioration and to determine need for intervention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3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2. Bedra et al. (201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asibility and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Johns Hopkins Bayview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edical Center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Pulmonary telerehabilitation system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N/A – system was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demonstrated to patient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Low</w:t>
            </w:r>
          </w:p>
        </w:tc>
      </w:tr>
      <w:tr>
        <w:trPr>
          <w:trHeight w:val="89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3. Bowles et al. (201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hiladelphia area hospital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, and intermittent video visi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Monitored data for  out of range readings and conducted and video visit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1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1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675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4. Casas 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 et al. (</w:t>
            </w: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2006); Garcia-Aymerich et al. (200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pain, Belgium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" w:eastAsia="en-GB"/>
              </w:rPr>
              <w:t>Two tertiary hospitals (Barcelona, Leuven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Physical and social assessment, and educati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inforced self-management strategies and inquired about use of healthcare resourc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5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6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344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5. Clark et al. (2007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dherence, adaptation and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Sample taken from participants who completed Assistance by Telephone study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 xml:space="preserve">Nurse coordinated telephone-monitoring support, health questions, and education 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ordinated telephone-monitoring support and provided education materia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7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7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1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6. Delaney &amp;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postolidis (</w:t>
            </w: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20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asibilit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ultibranch Medicare certified non-profit home care agenc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, evidence-based education, HF assessment, and therapeutic activit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viewed data and responded by calling patient and notifying physician if indicated with any abnormal finding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7. de Lusignan et al. (2001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Acceptability, effectiveness and reliabilit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eneral Practice database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d video consult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viewed data collected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8. Domingo et al. (2011; 201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Cohort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and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Multidisciplinary HF unit in a university hospit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ducational videos, motivational messages, and questionnair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nt information, provided educational videos and reviewed dat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9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9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9. Fairbrother et al. (2012; 2013a); Pinnock et al. (201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and 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ospital and community-based specialist respiratory services’ record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ymptoms and use of medic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viewed data and contacted patients if questionnaire responses and physiological data fell outside expected rang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2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10. Fairbrother et al. (2013b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ostal invitations to patients involved with the telemonitoring service in Lothian, Scotlan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and educational cont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onitoring of data and initiation of contact with patients to address any matters arising related to transmitted dat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 xml:space="preserve">HF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75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11. Finkelstein et al. (2010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asibilit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, health questions, s</w:t>
            </w: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 xml:space="preserve">upport in following individualized treatment plans, and educati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NewRomanPSMT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NewRomanPSMT"/>
                <w:color w:val="000000"/>
                <w:kern w:val="0"/>
                <w:sz w:val="16"/>
                <w:szCs w:val="16"/>
                <w:lang w:val="en-US" w:eastAsia="en-US"/>
              </w:rPr>
              <w:t>Reviewed patient data, and generated individualized alerts and action plans for each patient whenever warrant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highlight w:val="yellow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24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12. Finkelstein &amp; Wood (2011)</w:t>
            </w:r>
          </w:p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asibilit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ducation and counseling,  individualized treatment plan, guideline-concordant decision suppor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viewed patient data, tracked progress, made changes to medications, and set alert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454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13. Gale &amp; Sultan (20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andwell Community Respiratory Servic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viewed data, triaged the readings and took appropriate ac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1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14. Johnston &amp;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Weatherburn </w:t>
            </w: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(20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erception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atients participating in research trial were interview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onitored data against pre-defined limit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ow</w:t>
            </w:r>
          </w:p>
        </w:tc>
      </w:tr>
      <w:tr>
        <w:trPr>
          <w:trHeight w:val="1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15. Kim et al. (201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Kore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ospital’s respiratory internal medicine departm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 and teleconsultation services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onitor patient status remotely, educate patients on drug administration and self-management and provide consultation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16. Kulshreshtha et al. (20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assachusetts General Hospital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onitored data, and offered timely interventions and teaching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4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30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17. LaFramboise et al. (2009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erception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rawn from parent stu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  <w:t>Health questions, education, and disease managem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  <w:t>Viewed patient responses and determined the need for interven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1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1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230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18. Lewis et al.(20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hronic disease management team pulmonary rehabilitation datab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onitored data and received alerting email messages if certain conditions were detecte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4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3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19. Louis et al. (2003)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Acceptance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4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1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13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0. Lovell et al. (2002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and 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Managed patient </w:t>
            </w:r>
          </w:p>
          <w:p>
            <w:pPr>
              <w:pStyle w:val="Normal"/>
              <w:widowControl w:val="false"/>
              <w:suppressLineNumbers/>
              <w:overflowPunct w:val="false"/>
              <w:autoSpaceDE w:val="false"/>
              <w:rPr/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data and 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controlled scheduling of measurement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/ 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ow</w:t>
            </w:r>
          </w:p>
        </w:tc>
      </w:tr>
      <w:tr>
        <w:trPr>
          <w:trHeight w:val="83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1. Maric et al. (2010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anad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  <w:t xml:space="preserve">Heart Function Clinic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health 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questions, and reinforcement of self-managem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onitored patient health status and </w:t>
            </w:r>
            <w:r>
              <w:rPr>
                <w:rFonts w:eastAsia="AdvPS454A42"/>
                <w:color w:val="000000"/>
                <w:kern w:val="0"/>
                <w:sz w:val="16"/>
                <w:szCs w:val="16"/>
                <w:lang w:val="en-US" w:eastAsia="en-US"/>
              </w:rPr>
              <w:t xml:space="preserve"> reinforced self-monitoring skil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829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2. Nahm et al. (2008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 xml:space="preserve">Pool of enrollees in Medicare Coordinated Care Demonstration project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,</w:t>
            </w:r>
            <w:r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 and interactive Webbased learning modul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 –</w:t>
            </w:r>
            <w:r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  <w:t>Web learning module and telemonitoring</w:t>
            </w:r>
          </w:p>
          <w:p>
            <w:pPr>
              <w:pStyle w:val="Normal"/>
              <w:widowControl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kern w:val="0"/>
                <w:sz w:val="16"/>
                <w:szCs w:val="16"/>
                <w:lang w:val="en-US" w:eastAsia="en-US"/>
              </w:rPr>
              <w:t>devices were demonstrated to patient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1362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3. Nguyen et al. (2008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cruitment announcements were sent to email distribution lists and online COPD support group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lf-monitoring of exercise and respiratory symptoms and reinforcement of dyspnea management strategies, structured education, skills training, and peer interaction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yspnea and exercise consultation, reinforcement telephone calls/emails, group sessions on management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24. Piette et al. (2008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Feasibilit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lectronic medical records in university based healthcare system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utomated telephonic assessment and behavior change servi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ceived notification when a patient reported an urgent medical condi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5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345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5. Pinna et al. (2007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taly, Poland, 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 patients enrolled in 11 hospitals from 3 different European countr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and </w:t>
            </w: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US"/>
              </w:rPr>
              <w:t>non-invasive cardio-respiratory and activity monitor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bCs/>
                <w:color w:val="000000"/>
                <w:kern w:val="0"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>Provided t</w:t>
            </w: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elephone assistance and managed and recorded patient data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1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19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51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26. Radhakrishnan et al. (201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lyers distributed to home care agency telehealth patient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viewed patient data and followed up with patient if necessar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275" w:leader="none"/>
              </w:tabs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41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7. Rahimpour et al. (2008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ient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  <w:t>Databases from Prince of Wales Hospital, Sydne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</w:t>
            </w: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>medication reminders and measurement schedul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 – v</w:t>
            </w: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ideo demonstration of system was shown to patient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  <w:t>HF/ 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  <w:t>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  <w:t>7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ecilia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402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8. Schmidt et al. (200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erm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and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 xml:space="preserve">Ambulatory heart failure clinic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kern w:val="0"/>
                <w:sz w:val="16"/>
                <w:szCs w:val="16"/>
                <w:lang w:val="en-US" w:eastAsia="en-US"/>
              </w:rPr>
              <w:t>Medication box connected to electronic health record via signal transmissions of a microprocess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Rotis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RotisSerif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Monitored electronic health record and initiated interventions if necessary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126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29. Seibert et al. (2008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of physiological data and </w:t>
            </w: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health questio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Contacted patients to conduct a chart review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526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30. Spaeder et al. (2006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Johns Hopkins Hospital and Medical Cent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and health question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viewed patient dat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2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31. Trappenburg et al. (200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etherland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ospitals in the center of the Netherland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; health questions, and educati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viewed patient answers and data, and contacted patient if values were alarmin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1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5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531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32. Ure et al. (2012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Qualitativ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asibility and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NHS Lothian pilot patients were invited to participate in qualitative interview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uppressLineNumbers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ntacted patient or primary care practice according to algorithm based on questionnaire respons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7C81;MS Mincho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High</w:t>
            </w:r>
          </w:p>
        </w:tc>
      </w:tr>
      <w:tr>
        <w:trPr>
          <w:trHeight w:val="258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33. Venter et al. (201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ew Zeala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ixed metho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Acceptance and utiliza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Free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FreeSerif;MS Mincho"/>
                <w:color w:val="000000"/>
                <w:kern w:val="0"/>
                <w:sz w:val="16"/>
                <w:szCs w:val="16"/>
                <w:lang w:val="en-US" w:eastAsia="en-US"/>
              </w:rPr>
              <w:t>Not repor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eastAsia="Free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Free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FreeSerif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Monitored patient record and contacted patients for clinical intervention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/ 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8" w:leader="none"/>
              </w:tabs>
              <w:overflowPunct w:val="false"/>
              <w:autoSpaceDE w:val="false"/>
              <w:jc w:val="center"/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OTNEJMQuadraat;MS Mincho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63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34. Whitten &amp; Mickus (2007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ixed metho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ient health outcomes and attitu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  <w:t>Marquette General Health Syste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 xml:space="preserve">Remote monitoring and transmission of physiological data, and videoconferencin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rovided real-time video visit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F/ COP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  <w:t>1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  <w:t>8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  <w:t>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AdvSTSerif-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35. Whitten et al. (2009)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ixed metho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and perceptio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t. Vincent's Heart Failure Un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eastAsia="Rotis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nducted home health visit, and telephone interview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FF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36. Wong et al. (2005)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ffectivenes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cute care hospital in Hong Ko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ducational and supportive telephone follow-up programm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Conducted telephone follow-up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P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  <w:tr>
        <w:trPr>
          <w:trHeight w:val="297" w:hRule="atLeast"/>
        </w:trPr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37. Wu et al. (2005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anad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111111"/>
                <w:kern w:val="0"/>
                <w:sz w:val="16"/>
                <w:szCs w:val="16"/>
                <w:lang w:val="en-US" w:eastAsia="en-US"/>
              </w:rPr>
              <w:t>Coho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111111"/>
                <w:kern w:val="0"/>
                <w:sz w:val="16"/>
                <w:szCs w:val="16"/>
                <w:lang w:val="en-US" w:eastAsia="en-US"/>
              </w:rPr>
              <w:t>Feasibility and patient accepta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eart Function Clin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eastAsia="RotisSerif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Remote monitoring and transmission of physiological dat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Reviewed and responded to patients' entries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/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derate</w:t>
            </w:r>
          </w:p>
        </w:tc>
      </w:tr>
    </w:tbl>
    <w:p>
      <w:pPr>
        <w:pStyle w:val="Normal"/>
        <w:rPr>
          <w:rFonts w:eastAsia="Calibri"/>
          <w:color w:val="000000"/>
          <w:kern w:val="0"/>
          <w:sz w:val="16"/>
          <w:szCs w:val="16"/>
          <w:lang w:val="en-US" w:eastAsia="en-US"/>
        </w:rPr>
      </w:pPr>
      <w:r>
        <w:rPr>
          <w:rFonts w:eastAsia="Calibri"/>
          <w:color w:val="000000"/>
          <w:kern w:val="0"/>
          <w:sz w:val="16"/>
          <w:szCs w:val="16"/>
          <w:lang w:val="en-US" w:eastAsia="en-US"/>
        </w:rPr>
        <w:t>*TG = Telehealth group</w:t>
      </w:r>
    </w:p>
    <w:p>
      <w:pPr>
        <w:pStyle w:val="Normal"/>
        <w:rPr>
          <w:rFonts w:eastAsia="Calibri"/>
          <w:color w:val="000000"/>
          <w:kern w:val="0"/>
          <w:sz w:val="16"/>
          <w:szCs w:val="16"/>
          <w:lang w:val="en-US" w:eastAsia="en-US"/>
        </w:rPr>
      </w:pPr>
      <w:r>
        <w:rPr>
          <w:rFonts w:eastAsia="Calibri"/>
          <w:color w:val="000000"/>
          <w:kern w:val="0"/>
          <w:sz w:val="16"/>
          <w:szCs w:val="16"/>
          <w:lang w:val="en-US" w:eastAsia="en-US"/>
        </w:rPr>
        <w:t>*CG = Control group</w:t>
      </w:r>
    </w:p>
    <w:p>
      <w:pPr>
        <w:pStyle w:val="Normal"/>
        <w:rPr>
          <w:rFonts w:eastAsia="Calibri"/>
          <w:color w:val="000000"/>
          <w:kern w:val="0"/>
          <w:sz w:val="16"/>
          <w:szCs w:val="16"/>
          <w:lang w:val="en-US" w:eastAsia="en-US"/>
        </w:rPr>
      </w:pPr>
      <w:r>
        <w:rPr>
          <w:rFonts w:eastAsia="Calibri"/>
          <w:color w:val="000000"/>
          <w:kern w:val="0"/>
          <w:sz w:val="16"/>
          <w:szCs w:val="16"/>
          <w:lang w:val="en-US" w:eastAsia="en-US"/>
        </w:rPr>
        <w:t>*HF = Heart Failure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20" w:top="1440" w:footer="862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rPr>
          <w:rFonts w:eastAsia="Calibri"/>
          <w:sz w:val="16"/>
          <w:szCs w:val="16"/>
        </w:rPr>
      </w:pPr>
      <w:r>
        <w:rPr>
          <w:rFonts w:eastAsia="Calibri"/>
          <w:sz w:val="16"/>
          <w:szCs w:val="16"/>
        </w:rPr>
        <w:t>*COPD = Chronic Obstructive Pulmonary Disease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cs="Arial"/>
          <w:b/>
          <w:bCs/>
          <w:sz w:val="24"/>
          <w:szCs w:val="24"/>
        </w:rPr>
        <w:t>Electronic Supplementary Material 5.</w:t>
      </w:r>
      <w:r>
        <w:rPr>
          <w:rFonts w:cs="Arial"/>
          <w:bCs/>
          <w:sz w:val="24"/>
          <w:szCs w:val="24"/>
        </w:rPr>
        <w:t xml:space="preserve"> </w:t>
      </w:r>
      <w:r>
        <w:rPr>
          <w:rFonts w:eastAsia="Calibri"/>
          <w:color w:val="000000"/>
          <w:sz w:val="24"/>
          <w:szCs w:val="24"/>
          <w:lang w:val="en-US" w:eastAsia="en-GB"/>
        </w:rPr>
        <w:t xml:space="preserve">Study design definitions  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440" w:right="1440" w:gutter="0" w:header="720" w:top="1440" w:footer="862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lang w:val="en-US" w:eastAsia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334260</wp:posOffset>
                </wp:positionV>
                <wp:extent cx="5410835" cy="3227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835" cy="322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0"/>
                              <w:gridCol w:w="6071"/>
                            </w:tblGrid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2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b/>
                                      <w:b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color w:val="000000"/>
                                      <w:lang w:val="en-US" w:eastAsia="en-GB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6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b/>
                                      <w:b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color w:val="000000"/>
                                      <w:lang w:val="en-US" w:eastAsia="en-GB"/>
                                    </w:rPr>
                                    <w:t>Defin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0" w:hRule="atLeast"/>
                              </w:trPr>
                              <w:tc>
                                <w:tcPr>
                                  <w:tcW w:w="2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  <w:t>Randomised Controlled Trial (RCT)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jc w:val="both"/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  <w:t>An RCT is an experimental study where participants (individuals or groups) are randomised either to receive the intervention being tested or to receive a control treatment (usually the standard treatment or a placebo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0" w:hRule="atLeast"/>
                              </w:trPr>
                              <w:tc>
                                <w:tcPr>
                                  <w:tcW w:w="2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  <w:t>Mixed method</w:t>
                                  </w:r>
                                </w:p>
                              </w:tc>
                              <w:tc>
                                <w:tcPr>
                                  <w:tcW w:w="6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  <w:t xml:space="preserve">Mixed methods studies involve a combination of quantitative and qualitative research methods. For example, in a mixed methods study the quantitative aspect may look at the effect of an intervention and the qualitative aspect may look at participant perceptions of the intervention.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lang w:val="en-US" w:eastAsia="en-GB"/>
                                    </w:rPr>
                                    <w:t xml:space="preserve">Qualitative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bCs/>
                                      <w:iCs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iCs/>
                                      <w:color w:val="000000"/>
                                      <w:lang w:val="en-US" w:eastAsia="en-GB"/>
                                    </w:rPr>
                                    <w:t>Studies which look at the experiences, behavior or views of individuals and groups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bCs/>
                                      <w:iCs/>
                                      <w:color w:val="00000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Cs/>
                                      <w:iCs/>
                                      <w:color w:val="00000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US"/>
                                    </w:rPr>
                                    <w:t>Cohort studi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overflowPunct w:val="false"/>
                                    <w:autoSpaceDE w:val="false"/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kern w:val="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color w:val="000000"/>
                                      <w:kern w:val="0"/>
                                      <w:lang w:val="en" w:eastAsia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lang w:val="en" w:eastAsia="en-GB"/>
                                    </w:rPr>
                                    <w:t xml:space="preserve">A study in which a defined group of people (the cohort) is followed over time, to examine associations between different interventions received and subsequent outcomes. A ‘prospective’ cohort study recruits participants before any intervention and follows them into the future. A ‘retrospective’ cohort study identifies subjects from past records describing the interventions received and follows them from the time of those records.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uppressLineNumbers/>
                                    <w:overflowPunct w:val="false"/>
                                    <w:autoSpaceDE w:val="false"/>
                                    <w:rPr>
                                      <w:rFonts w:eastAsia="AdvTT6120e2aa;MS Mincho"/>
                                      <w:b/>
                                      <w:b/>
                                      <w:color w:val="000000"/>
                                      <w:kern w:val="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="AdvTT6120e2aa;MS Mincho"/>
                                      <w:b/>
                                      <w:color w:val="000000"/>
                                      <w:kern w:val="0"/>
                                      <w:lang w:val="en-US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05pt;height:254.1pt;mso-wrap-distance-left:0pt;mso-wrap-distance-right:9pt;mso-wrap-distance-top:0pt;mso-wrap-distance-bottom:0pt;margin-top:18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0"/>
                        <w:gridCol w:w="6071"/>
                      </w:tblGrid>
                      <w:tr>
                        <w:trPr>
                          <w:trHeight w:val="246" w:hRule="atLeast"/>
                        </w:trPr>
                        <w:tc>
                          <w:tcPr>
                            <w:tcW w:w="2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overflowPunct w:val="false"/>
                              <w:autoSpaceDE w:val="false"/>
                              <w:rPr>
                                <w:rFonts w:eastAsia="Calibri"/>
                                <w:b/>
                                <w:b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color w:val="000000"/>
                                <w:lang w:val="en-US" w:eastAsia="en-GB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6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Calibri"/>
                                <w:b/>
                                <w:b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color w:val="000000"/>
                                <w:lang w:val="en-US" w:eastAsia="en-GB"/>
                              </w:rPr>
                              <w:t>Definition</w:t>
                            </w:r>
                          </w:p>
                        </w:tc>
                      </w:tr>
                      <w:tr>
                        <w:trPr>
                          <w:trHeight w:val="1100" w:hRule="atLeast"/>
                        </w:trPr>
                        <w:tc>
                          <w:tcPr>
                            <w:tcW w:w="2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  <w:t>Randomised Controlled Trial (RCT)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6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jc w:val="both"/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  <w:t>An RCT is an experimental study where participants (individuals or groups) are randomised either to receive the intervention being tested or to receive a control treatment (usually the standard treatment or a placebo).</w:t>
                            </w:r>
                          </w:p>
                        </w:tc>
                      </w:tr>
                      <w:tr>
                        <w:trPr>
                          <w:trHeight w:val="1100" w:hRule="atLeast"/>
                        </w:trPr>
                        <w:tc>
                          <w:tcPr>
                            <w:tcW w:w="2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  <w:t>Mixed method</w:t>
                            </w:r>
                          </w:p>
                        </w:tc>
                        <w:tc>
                          <w:tcPr>
                            <w:tcW w:w="6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  <w:t xml:space="preserve">Mixed methods studies involve a combination of quantitative and qualitative research methods. For example, in a mixed methods study the quantitative aspect may look at the effect of an intervention and the qualitative aspect may look at participant perceptions of the intervention.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overflowPunct w:val="false"/>
                              <w:autoSpaceDE w:val="false"/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lang w:val="en-US" w:eastAsia="en-GB"/>
                              </w:rPr>
                              <w:t xml:space="preserve">Qualitative 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6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Calibri"/>
                                <w:bCs/>
                                <w:iCs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iCs/>
                                <w:color w:val="000000"/>
                                <w:lang w:val="en-US" w:eastAsia="en-GB"/>
                              </w:rPr>
                              <w:t>Studies which look at the experiences, behavior or views of individuals and groups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Calibri"/>
                                <w:bCs/>
                                <w:iCs/>
                                <w:color w:val="00000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bCs/>
                                <w:iCs/>
                                <w:color w:val="000000"/>
                                <w:lang w:val="en-US"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US"/>
                              </w:rPr>
                              <w:t>Cohort studi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overflowPunct w:val="false"/>
                              <w:autoSpaceDE w:val="false"/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6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color w:val="000000"/>
                                <w:kern w:val="0"/>
                                <w:lang w:val="en" w:eastAsia="en-GB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lang w:val="en" w:eastAsia="en-GB"/>
                              </w:rPr>
                              <w:t xml:space="preserve">A study in which a defined group of people (the cohort) is followed over time, to examine associations between different interventions received and subsequent outcomes. A ‘prospective’ cohort study recruits participants before any intervention and follows them into the future. A ‘retrospective’ cohort study identifies subjects from past records describing the interventions received and follows them from the time of those records.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LineNumbers/>
                              <w:overflowPunct w:val="false"/>
                              <w:autoSpaceDE w:val="false"/>
                              <w:rPr>
                                <w:rFonts w:eastAsia="AdvTT6120e2aa;MS Mincho"/>
                                <w:b/>
                                <w:b/>
                                <w:color w:val="000000"/>
                                <w:kern w:val="0"/>
                                <w:lang w:val="en-US" w:eastAsia="en-GB"/>
                              </w:rPr>
                            </w:pPr>
                            <w:r>
                              <w:rPr>
                                <w:rFonts w:eastAsia="AdvTT6120e2aa;MS Mincho"/>
                                <w:b/>
                                <w:color w:val="000000"/>
                                <w:kern w:val="0"/>
                                <w:lang w:val="en-US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uppressLineNumbers/>
        <w:overflowPunct w:val="false"/>
        <w:autoSpaceDE w:val="false"/>
        <w:rPr/>
      </w:pPr>
      <w:r>
        <w:rPr>
          <w:rFonts w:cs="Arial"/>
          <w:b/>
          <w:bCs/>
          <w:sz w:val="24"/>
          <w:szCs w:val="24"/>
        </w:rPr>
        <w:t>Electronic Supplementary Material 6.</w:t>
      </w:r>
      <w:r>
        <w:rPr>
          <w:rFonts w:cs="Arial"/>
          <w:bCs/>
          <w:sz w:val="24"/>
          <w:szCs w:val="24"/>
        </w:rPr>
        <w:t xml:space="preserve"> </w:t>
      </w:r>
      <w:r>
        <w:rPr>
          <w:rFonts w:eastAsia="AdvTT6120e2aa;MS Mincho"/>
          <w:color w:val="000000"/>
          <w:sz w:val="24"/>
          <w:szCs w:val="24"/>
          <w:lang w:val="en-US" w:eastAsia="en-GB"/>
        </w:rPr>
        <w:t>Barriers to Telehealth, Source and Text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AdvTT6120e2aa;MS Mincho" w:cs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AdvTT6120e2aa;MS Mincho" w:cs="Calibri" w:ascii="Calibri" w:hAnsi="Calibri"/>
          <w:b/>
          <w:color w:val="000000"/>
          <w:sz w:val="24"/>
          <w:szCs w:val="24"/>
          <w:lang w:val="en-US" w:eastAsia="en-GB"/>
        </w:rPr>
      </w:r>
    </w:p>
    <w:tbl>
      <w:tblPr>
        <w:tblW w:w="9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702"/>
        <w:gridCol w:w="6013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b/>
                <w:color w:val="000000"/>
                <w:sz w:val="16"/>
                <w:szCs w:val="16"/>
                <w:lang w:val="en-US" w:eastAsia="en-GB"/>
              </w:rPr>
              <w:t>Barri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b/>
                <w:color w:val="000000"/>
                <w:sz w:val="16"/>
                <w:szCs w:val="16"/>
                <w:lang w:val="en-US" w:eastAsia="en-GB"/>
              </w:rPr>
              <w:t>Source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b/>
                <w:color w:val="000000"/>
                <w:sz w:val="16"/>
                <w:szCs w:val="16"/>
                <w:lang w:val="en-US" w:eastAsia="en-GB"/>
              </w:rPr>
              <w:t>Text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Technology-related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Technical problem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Bedra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lightly complicated to use the telecare devi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lightly difficult to use the keypad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lark (8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Difficulty connecting to the system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Multiple attempts to get connect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Inability to connect to the system because the system was dow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Patient difficulty connecting to the system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Technical difficulti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Technical failu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Patient difficulties using the syst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HAT system failure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de Lusignan (8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Equipment failure (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Battery failure (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Loss of data in the device memor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Constant buzz on telephone line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Fairbrother 2013b (6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Numerous technical difficulties with the technolog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xperiencing technical problems with the equipmen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current malfunctions with the peripheral device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Intrusiveness of the equipment noise and luminosity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igh frequency of equipment failure reported by patients</w:t>
            </w:r>
          </w:p>
          <w:p>
            <w:pPr>
              <w:pStyle w:val="Normal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Need for improved technology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inkelstein 2011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don’t like it when it doesn’t fit the screen and I have to scroll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don’t like the controller stick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Johnston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stallation of the equipment was the most common probl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quired assistance with installa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Weighing procedure presented a problem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guyen (15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echnical and usability challenges (3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ifficulties accessing Web applicat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ical issues with access to study websit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creased accessibilit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low loading of the Web applic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Usability challenges with wireless-enabled PDA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DA didn’t allow document of data when left the cit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ical glitches need to be fix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echnical problems decreased participant engage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onsiderable technical and usability challeng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ical challenges accessing web and using PDA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nreliable wireless coverag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onsistent wireless coverage was problematic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Pinna (11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>Non-practicable transmissions (2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 xml:space="preserve">Failed transmission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 xml:space="preserve">Transmission of NICRAM recordings failed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 xml:space="preserve">Unreliable transmission of NICRAM recording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 xml:space="preserve">Failures of system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>Technical problems (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>Technical difficulti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>Technical limitations of recording device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Radhakrishnan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Inability of the telehealth pulse oximeters to read oxygen saturation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quipment malfunction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Ure (8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I</w:t>
            </w: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ritations with the technolog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The size and background noise of the computer fan caused some problem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ystem failed to confirm that data had been transmitte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chnical failures were a recurring concer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attery failure in one of the peripheral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ries of technical hitche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Lack of confirmation of data transmiss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Unfriendly professional interface potentially compromised communication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Whitten 2007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 xml:space="preserve">Data issu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 xml:space="preserve">Suffered data loss during collection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Wu (4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Occurrences when the system was not available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ystem downtimes of several days 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veral server crashes 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oftware problems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Technical anxiety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Radhakrishnan (8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rminated the use of telehealth due to increased anxiety related to telehealth usag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hallenging to some patients and caused anxiety and annoyan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nxious about performing the telehealth procedure in the morn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Anxiety for elderly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creased patient and spousal anxiety due to telehealth usag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quipment problems resulted in anxiety, annoyance, and disenchantment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ausative anxiet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nxious personality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Rahimpour (7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ared and avoided to be confronted with modern technology, eg. HTM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reeze up when confronted with system, complicated, something feare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erceived system as a computer and expressed computer anxiet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The system is very hard to us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Don’t know what will happen to computer if I press the wrong butt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Concerns on issue of anxiety related to the use of the HTM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ported fear of using system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Whitten 2007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>Anxiety about working technolog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 xml:space="preserve">Hesitancy about using technology 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echnical suppor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u w:val="single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guyen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articipants had to install proprietary security softw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quired remote assistance from technical suppor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ical support before access to site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u w:val="single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Rahimpour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Concerned about technical support and maintaining the system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ystem needs to be regularly maintained to make sure it works properly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it needs repair, who is responsible for that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  <w:t>Telehealth process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ifficulty remembering to interact with system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Clark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Often forgot to r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Reminders to call-in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LaFramboise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Difficult to remember to interact with the Health Buddy dail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S454A42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Difficult to remember to do it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Nguyen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ever remembered goal setting or graphing on web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pses in exercise entries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 xml:space="preserve">Repetitive process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LaFramboise (5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Perceived content to be boring or monotonou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So repetitiou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 xml:space="preserve">Same thing every day, got kind of bored with i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Didn’t see the point of it, it seemed kind of foolis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 xml:space="preserve">Questions were intentionally repetitious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Whitten 2009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Repeti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Monotonous processes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Believed telehealth to be unnecessary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lark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Not much added than current care from doctor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Didn't quite get the purpose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LaFramboise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Some believed 6-month time frame was too lo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Less amount of time in home, and it would do the same amount of goo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46190F;MS Mincho"/>
                <w:color w:val="000000"/>
                <w:sz w:val="16"/>
                <w:szCs w:val="16"/>
                <w:lang w:val="en-US" w:eastAsia="en-GB"/>
              </w:rPr>
              <w:t>At 6-months was ready for it to go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Radhakrishnan (3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trusiv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mpromised safet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Lack of perceived usefulness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Schmidt (6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 xml:space="preserve">Unnecessary to continue monitoring after study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Considered continuous control as a probl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Not needed once accustomed to medication sche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 xml:space="preserve">Believed monitoring is only effective as interim tool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Too “invasive” as long-term implement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Did not agree to continuous monitoring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Seibert (2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>25% did not wish to continu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Minion-Regular;MS Mincho"/>
                <w:color w:val="000000"/>
                <w:sz w:val="16"/>
                <w:szCs w:val="16"/>
                <w:lang w:val="en-US" w:eastAsia="en-GB"/>
              </w:rPr>
              <w:t>Redundant questions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care services</w:t>
            </w:r>
          </w:p>
        </w:tc>
      </w:tr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 xml:space="preserve">Prefer in-person 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de Lusignan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 xml:space="preserve">Prefer to see the nurse face to fa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>Patients would have rather seen nurse face-to-fac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sz w:val="16"/>
                <w:szCs w:val="16"/>
                <w:lang w:val="en-US" w:eastAsia="en-GB"/>
              </w:rPr>
              <w:t xml:space="preserve">Lack of additional benefit from videophone over conventional contact 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Rahimpour (7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Lack of physical presence of a healthcare provider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hysical presence of healthcare provider and face-to-face visits were essential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ace-to-face communication with your doctor is importan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mportance of benefits of face-to-face visits with medical doctor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Would be better to see the doctor or nurse at hom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Nothing should stop you from seeing your doctor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TMS would not be useful for people who live near healthcare services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Whitten 2007 (4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>Loss of personal contact with nurs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>Felt services best delivered in pers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 xml:space="preserve">Felt medication help was best in pers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3D0CFA;MS Mincho"/>
                <w:color w:val="000000"/>
                <w:sz w:val="16"/>
                <w:szCs w:val="16"/>
                <w:lang w:val="en-US" w:eastAsia="en-GB"/>
              </w:rPr>
              <w:t>Variety of services that could not be delivered via telehealth services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Dutch801BT-Roman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Whitten 2009 (3)</w:t>
            </w:r>
          </w:p>
        </w:tc>
        <w:tc>
          <w:tcPr>
            <w:tcW w:w="6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 xml:space="preserve">Undecided benefits versus in-pers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>Some tasks best in-pers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RotisSerif;MS Mincho"/>
                <w:color w:val="000000"/>
                <w:sz w:val="16"/>
                <w:szCs w:val="16"/>
                <w:lang w:val="en-US" w:eastAsia="en-GB"/>
              </w:rPr>
              <w:t xml:space="preserve">Favored in-person visit </w:t>
            </w:r>
          </w:p>
        </w:tc>
      </w:tr>
    </w:tbl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>
          <w:rFonts w:eastAsia="Calibri"/>
          <w:b/>
          <w:b/>
          <w:color w:val="000000"/>
          <w:sz w:val="24"/>
          <w:szCs w:val="24"/>
          <w:lang w:val="en-US" w:eastAsia="en-GB"/>
        </w:rPr>
      </w:pPr>
      <w:r>
        <w:rPr>
          <w:rFonts w:eastAsia="Calibri"/>
          <w:b/>
          <w:color w:val="000000"/>
          <w:sz w:val="24"/>
          <w:szCs w:val="24"/>
          <w:lang w:val="en-US" w:eastAsia="en-GB"/>
        </w:rPr>
      </w:r>
    </w:p>
    <w:p>
      <w:pPr>
        <w:pStyle w:val="Normal"/>
        <w:widowControl w:val="false"/>
        <w:suppressLineNumbers/>
        <w:overflowPunct w:val="false"/>
        <w:autoSpaceDE w:val="false"/>
        <w:rPr/>
      </w:pPr>
      <w:r>
        <w:rPr>
          <w:rFonts w:cs="Arial"/>
          <w:b/>
          <w:bCs/>
          <w:sz w:val="24"/>
          <w:szCs w:val="24"/>
        </w:rPr>
        <w:t>Electronic Supplementary Material 7.</w:t>
      </w:r>
      <w:r>
        <w:rPr>
          <w:rFonts w:cs="Arial"/>
          <w:bCs/>
          <w:sz w:val="24"/>
          <w:szCs w:val="24"/>
        </w:rPr>
        <w:t xml:space="preserve"> </w:t>
      </w:r>
      <w:r>
        <w:rPr>
          <w:rFonts w:eastAsia="Calibri"/>
          <w:color w:val="000000"/>
          <w:sz w:val="24"/>
          <w:szCs w:val="24"/>
          <w:lang w:val="en-US" w:eastAsia="en-GB"/>
        </w:rPr>
        <w:t>Facilitators to Telehealth, Source and Text</w:t>
      </w:r>
    </w:p>
    <w:p>
      <w:pPr>
        <w:pStyle w:val="Normal"/>
        <w:widowControl w:val="false"/>
        <w:suppressLineNumbers/>
        <w:overflowPunct w:val="false"/>
        <w:autoSpaceDE w:val="false"/>
        <w:rPr>
          <w:rFonts w:ascii="Calibri" w:hAnsi="Calibri" w:eastAsia="Calibri" w:cs="Calibri"/>
          <w:color w:val="000000"/>
          <w:sz w:val="24"/>
          <w:szCs w:val="24"/>
          <w:lang w:val="en-US" w:eastAsia="en-GB"/>
        </w:rPr>
      </w:pPr>
      <w:r>
        <w:rPr>
          <w:rFonts w:eastAsia="Calibri" w:cs="Calibri" w:ascii="Calibri" w:hAnsi="Calibri"/>
          <w:color w:val="000000"/>
          <w:sz w:val="24"/>
          <w:szCs w:val="24"/>
          <w:lang w:val="en-US" w:eastAsia="en-GB"/>
        </w:rPr>
      </w:r>
    </w:p>
    <w:tbl>
      <w:tblPr>
        <w:tblW w:w="9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615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sz w:val="16"/>
                <w:szCs w:val="16"/>
                <w:lang w:val="en-US" w:eastAsia="en-GB"/>
              </w:rPr>
              <w:t>Facilita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sz w:val="16"/>
                <w:szCs w:val="16"/>
                <w:lang w:val="en-US" w:eastAsia="en-GB"/>
              </w:rPr>
              <w:t>Source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sz w:val="16"/>
                <w:szCs w:val="16"/>
                <w:lang w:val="en-US" w:eastAsia="en-GB"/>
              </w:rPr>
              <w:t>Text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Management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mproved self-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toniades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System helped them manage their COPD better (2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Delaney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Assisted them in developing a self-care schedule</w:t>
            </w:r>
          </w:p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Monitor has helped me get a routine. It rings and then I do the monitor and take my meds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Patient describes his readiness to self-manage his heart failure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 feel I will be able to manage it on my own.</w:t>
            </w:r>
          </w:p>
          <w:p>
            <w:pPr>
              <w:pStyle w:val="Normal"/>
              <w:tabs>
                <w:tab w:val="clear" w:pos="720"/>
                <w:tab w:val="left" w:pos="3819" w:leader="none"/>
              </w:tabs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 know what I have to do to keep things under control</w:t>
              <w:tab/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creased patients’ perceptions of knowledge regarding heart failure self-managemen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 Lusignan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mplied better with medic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lt devices would alert healthcare professionals to non-complianc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mingo 2012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 xml:space="preserve">Positive changes in patients' behavior were observed </w:t>
            </w:r>
          </w:p>
          <w:p>
            <w:pPr>
              <w:pStyle w:val="Normal"/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>Improvement in behavior towards self-monitoring of weight</w:t>
            </w:r>
          </w:p>
          <w:p>
            <w:pPr>
              <w:pStyle w:val="Normal"/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 xml:space="preserve">Positive impact on patient behavior towards managing their illness </w:t>
            </w:r>
          </w:p>
          <w:p>
            <w:pPr>
              <w:pStyle w:val="Normal"/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>Showed positive changes in behavior</w:t>
            </w:r>
          </w:p>
          <w:p>
            <w:pPr>
              <w:pStyle w:val="Normal"/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AdvTT6120e2aa;MS Mincho"/>
                <w:kern w:val="0"/>
                <w:sz w:val="16"/>
                <w:szCs w:val="16"/>
                <w:lang w:val="en-US" w:eastAsia="en-US"/>
              </w:rPr>
              <w:t>Positive changes in patients' self-monitoring behavior and keeping a daily recor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3a (11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creased knowledge of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inforced their decisions to adjust treatment or seek professional advi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eneficial in determining their state of health and recognizing illnes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elpful to learn their ‘normal’ range by identifying telemonitoring data trends over ti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Used measurements to inform decisions about their capacity to undertake domestic activitie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you have a bad reading you know you need to just take it eas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Used data to validate decision to self-medicate and/or to contact healthcare professional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can say I do need a doctor or I do need to start these steroid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Determining state of health was empower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 gives me a lot more independen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Justified decisions to adjust treatment or seek professional advic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3b (8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elpful to have facility to monitor data trends over ti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eneficial in determining state of health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 keeps you in the pictur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You know exactly what’s going on from day to da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upported existing efforts to monitor weight and blood pressur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Happy to be involve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mpliant in routine monitoring behavior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tarted to realize that when felt unwell I was able to take another tablet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0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s self-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articipants would review the test results once a week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1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 is helpful to record your symptoms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xpressed confidence in the utility of such intervention for their daily self-managemen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xpressed interest in using such a platform for self-management in the future </w:t>
            </w:r>
          </w:p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Useful for realizing how I feel today, it asked very relevant questions for my illnes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Gale (1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nfidence to self-manage their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creased confidence to self-manage their condition (4)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eling more confident about their ability to manage their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’s made me more confident in myself because I know what’s happen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 puts you aware of what’s happen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’ve got my confidence back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think it’s more or less, give me more confidence, like, knowing how I was react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Participants’ embodied experience of their condition, building confidence 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nabled more proactive management of the condition 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mproves management of their condition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 xml:space="preserve">Kulshreshtha (3) 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Made them feel more in control of their health</w:t>
            </w:r>
          </w:p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Excellent opportunity to become more aware of my disease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With the program I have a tendency to be diligent about my diet and weigh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Framboise (2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aily reminders promoted adherence to a HF management routi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You are automatically tuned i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Kind of a ritual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t gets to be a habit, and you don’t have to worry about it, you just do i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rticipants motivated to follow prescribed regime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 for self-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tiv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otivated to monitor and manage their heart failu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rompted to be more active in self-management of heart failu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aches you the main things of how to take care of yourself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tivated me and got me back on my fee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aught patients how to take care of themselv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tivates you to take better care of heart probl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idn’t follow HF management guidelines as closely after HB removal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makes you more careful about what you are do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Become less worried about your weight, after the HB is removed 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n’t follow HF routine as well, without health budd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 for self-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enhanced self-management abiliti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aily questions guided in understanding vigilance for self-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aching and self-management provided a means to improve healt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elehealth improves symptom recognition and symptom management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ovell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>Impact on improving management of chronic diseas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lay an important role in managing health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More control over managing health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ric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eb site use was associated with improved self-monitoring skill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w more concerned with what body is actually do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Better able to maintain self-management behavior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Better able to more confidently adhere to self-management behavior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ahm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search findings, medication, laboratory tests help manage HF at ho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anted information on research findings, medications, laboratory test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guyen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d their self-efficacy for managing dyspnea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s in self-efficacy for managing dyspnea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esired to “stay accountable to something or someone”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nse of accountability and commitmen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iette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Felt more confident in managing HF self-care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 xml:space="preserve">Make changes in self-management as a result of the assessments and follow-up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found the system helpful for managing my heart failure symptom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 system helped me learn how to better manage my heart failur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learned something new about how to take care of myself from the syste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1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mpower patients to manage their health conditions better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elps to manage my condition much better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lay a more active role in their health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mpowering patients to participate in their health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romotes active participation in health manage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mpowered to perform better self-care, access to useful informat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Empower patients to improve their self-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Play more active role in their manage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sire to participate in their health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he reminder system was appreciated, improved patient complian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ystem can help me remember to take medications on ti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Improve patients’ complian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 compliance with medication and treatmen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ibert (7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elped them be aware of factors for managing their diseas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lped them to control and be more aware of their weigh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lemedicine unit facilitated self-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mproved self-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ill help them take better care of themselves in futu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acilitation of self-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dentifying important symptom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Ure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Gave them confidence to respond to deteriorating symptoms themselve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mpowered patients to take responsibility </w:t>
            </w:r>
          </w:p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The machine does help you acknowledge that there’s someth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i/>
                <w:i/>
                <w:i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i/>
                <w:i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Venter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Easy access to TH monitoring facilitated self-management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>Improved ability to manage their condi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 2009 (10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Allowed for increased independen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lped to feel personally empowered over own health condi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etting checked every day allowed you to notice and track own healt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acilitated empower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nse of control over their healt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ported better management of oral medication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lehealth visits kept them on a consistent routi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Kept them on a regular schedul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elped establish a personal health monitoring routin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tern of getting used to doing it daily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Improved health knowledg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+25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Fluid education and other advice helped a lo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+25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Gained a lot of information and help with aspects I didn't understand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2013a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upport greater understanding of their COP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Know a lot more about it [COPD] now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knew it was a breathing problem. And I know what causes i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Now I know it’s a progressive illness, it goes in different stage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irst time, they had access to clinical data about their condition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Improved understanding of COPD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3b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elt better informed and more knowledgeable about their condition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nhanced patients’ knowledge and understanding of their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ound it helpful to know their weight, blood pressure and oxygen saturation score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0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ducating patients on their condit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 condition awarenes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System supports patients in following HF action plan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ale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y oxygen levels today were 95, but were 92 two days ago, 95 is really good, 92’s goo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Without this, I’m going to think, what’s my oxygen levels? Have they gone down or up?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You wouldn’t know they’d dropped unless you take the readings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Increased (medicalized) knowledge and understanding of their condition 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ble to understand what it’s all about, blood pressure, SBO2s, temperature and weight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Understanding of how well their body was functioning on a day-by-day ba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Garcia-Aymerich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mproved disease knowledg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 xml:space="preserve">Helped COPD patients to enhance knowledge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Framboise (1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aily information about HF made information easier to comprehen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gives health information in smaller pieces over ti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petition reinforced educational material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olidified participant understands of disease process and its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content consistent with what participants’ physicians were telling th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mall bits of repeated information enhanced comprehens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helped to better understand health inform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rt failure knowledge would be improv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taught about HF and promoted comprehension and self-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information improved their knowledge of heart failu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helped to clarify information previously provided by physicia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formation and repetition made comprehension more understandabl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livers information in smaller, frequent, manageable piec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ric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eb site made them aware of their symptom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re aware of whether heart is bothering me or if it’s something el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de you understand to look for any of the symptom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guyen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mall improvements in knowledge of dyspnea management strategi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ositive impact on perception of dyspne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7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Become more aware of health condition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ould improve their knowledge about their health problem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earn about your disease and how to manage i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ifies many questions in your min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ovided more accurate and more frequent info about health condit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ccurate information about our conditions helps a lo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Improves patients’ knowledge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ibert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Better understanding their condit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Unit helped them better understand their condition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Venter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>A deeper understanding of the disease and quick feedback</w:t>
            </w:r>
          </w:p>
          <w:p>
            <w:pPr>
              <w:pStyle w:val="Normal"/>
              <w:autoSpaceDE w:val="false"/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>Gained insight into how aspects of their life affected their condit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>Gained insight into the relationship between medication doses and clinical measurement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Effective health manage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Fluid and diet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Excellent maintained and controlled my weigh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HAT helped to maintain stability always spoke highly to doctor about you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I lost 6 k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airbrother 2013b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hanges to medication resulting from telemonitor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lemonitoring was seen as a lifeline</w:t>
            </w:r>
          </w:p>
          <w:p>
            <w:pPr>
              <w:pStyle w:val="Normal"/>
              <w:tabs>
                <w:tab w:val="clear" w:pos="720"/>
                <w:tab w:val="left" w:pos="4020" w:leader="none"/>
              </w:tabs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nhanced quality of patient care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ale (7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 boon! A god-send!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’s made the world of difference to 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efore telehealth I never knew whether I needed th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efore telehealth it was get up to A&amp;E and admitted to hospital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I’d had the equipment then, I’d have picked it up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can see the early warn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I didn’t have that [telehealth], I wouldn’t know how low I wa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Kim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rovided significant clinical benefit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duced number of home visits and hospitalizat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>Kulshreshtha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The program improved their HF control</w:t>
            </w:r>
          </w:p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The program helped them stay out of hospital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LaFramboise (17) 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 for management of heart failu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 lifesaver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rt failure management would be improv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ealth Buddy literally saved their liv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ignificantly diminished potentially negative outcomes of heart failu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erceived without Health Buddy they likely would not be here today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guidance significantly decreased potential HF complicat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ouldn’t be here today if it wasn’t for HB, set me on the right path agai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f I didn’t have the Health Buddy, I’d probably be dea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 called it my life lin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prevented a heart attack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articipants perceived HB be a lifesaver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hysicians predicted significant, negative outcomes that did not occur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rticipants credited HB for avoidance of negative outcom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ffectiveness for managem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B gave directions for action if experiencing a high-risk sympto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t helped me all the way around. I mean I lost weight and everything el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20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laying a preventative rol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oviding early warning when health conditions were deteriorat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f not feeling too well, you can go back on and recheck your statu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ould warn patients at an early stage of health deteriorat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ovided feedback and awareness of current health condit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oviding accurate and up-to-date health inform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ble to get proper measurements more often and see how I am go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Early warning of health status deterior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Inform patients about health status more often and more accuratel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Know whether own body is functioning well from daily measurement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nformed about health status, and regularly aware of the result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/>
            </w:pPr>
            <w:r>
              <w:rPr>
                <w:rFonts w:eastAsia="Calibri"/>
                <w:iCs/>
                <w:color w:val="000000"/>
                <w:sz w:val="16"/>
                <w:szCs w:val="16"/>
                <w:lang w:val="en-US" w:eastAsia="en-GB"/>
              </w:rPr>
              <w:t>R</w:t>
            </w: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duce number of emergency department visits and hospital admission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rovided early warning of health status deteriorati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ossible to know problem at beginning and avoid emergenc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duce number of medical practitioner visit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n’t have to go (to the doctor) frequentl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ducing number of medical and ED visits and hospital admiss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y reduce the use of emergency services and hospital admiss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ecrease the number of medical visit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Decrease in emergency department utilization and hospital admission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re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arlier recognition of exacerbation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chnology able to detect early signs of an exacerbation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Machine can tell patient is ill even before he knows it himself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Objective measure which could distinguish those symptoms which needed clinical attention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Validated the decision to seek help</w:t>
            </w:r>
          </w:p>
        </w:tc>
      </w:tr>
      <w:tr>
        <w:trPr>
          <w:trHeight w:val="316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 2009 (18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d ability to engage in activiti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re energy at the end of the projec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eported significant improvement across an array of area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mprovements made in patient clinical outcom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ments in shortness of breath, management medication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ecreased complications with swelling in the legs and ankl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eeded to sit down and rest less frequently throughout the da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alking or climbing the stairs became less of a challeng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xperienced fewer incidents of shortness of breat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ess likely to be tired, fatigued, or low on energ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creased need for hospitaliz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xperienced fewer treatment side effect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nhanced mobilit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ncreased sense of energy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hysical, behavioral, and emotional improvement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xperienced positive symptom chang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rovided in-depth and detailed inform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ot much more consistent evaluations from the machines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care Service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Increased access to 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Bowles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Expressed satisfaction in areas associated with access to care </w:t>
            </w:r>
          </w:p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Felt better prepared for how to contact their nur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Improved accessibility to specialist 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HAT team organized deafness aids and phone so I have ongoing benefit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b/>
                <w:b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b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laney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 know the nurse will call if something is wrong</w:t>
            </w:r>
          </w:p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f I have gained weight, I always knew she [nurse] would call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 Lusignan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elemedicine makes it easier to get medical car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assuring to patient know that they had ready access to help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2;2013a (11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 xml:space="preserve">If anything goes wrong, you can get in touch with them any time you want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requency of interaction between professional and patient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f I need anything at all I've just to phone up ... it's a good service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've got somebody feeding back and talking to me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Greater accessibilit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Accessibility of telemonitoring servic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creased accessibility of telemonitoring servi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ccessibility (4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airbrother 2013b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ntinuous practitioner surveillance and suppor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Lets telemonitoring nurse know exactly what’s going 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something wrong, they are going to pick it up right awa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something goes wrong, they’ll phone 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nstant practitioner surveillance (2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Gale (21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Legitimizing contact with health care professionals (5)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 contact patients did have was more responsive and appropriat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Nurses telephoned or made a visit when they were really neede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can get in touch with respiratory team and they’ll check the reading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y will come out if you ask them to… no probl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y’re on the phone and within a couple of days you’ve got all your result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lt they were able to contact the respiratory tea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ore appropriate support from health professional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ble to contact the respiratory team without wasting their time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Valued the ‘connection’ that the telehealth brought with the respiratory nurses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een as a benign form of surveillance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felt I was being monitored, I felt like a connection to the respiratory team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t the other end of the line there was a real person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know there’s someone at the other end of that line that can help me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eling of connection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Providing a connection to their healthcare professionals that they felt comfortable with    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Daily sense of connection with the respiratory team, mitigating feelings of lonelines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Johnston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 nurse wanted to keep an eye on 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ailure to take reading would be noticed by the staff at the call center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Kim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Ability to quickly connect to a nurs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Receive swift responses to their concerns and question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Maric (3) 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lt connected to their healthcare professional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lt connected to medical 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ified you if something was wro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iette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 xml:space="preserve">Links patients more closely with their care team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 liked the support that I received using the assessment calling syste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Rahimpour (5) 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ould improve access to medical servic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lpful, really hard to ring up a doctor and get them to come and see you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ing access to healthcare servic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ould improve access to health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 access to health care servic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Ure (9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acilitation of access to professional advic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nsured a prompt appointment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t would throw up to somebody right away that you need attention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f something was wrong I’d get a phone call from the surger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Get hold of a doctor if their readings showed I needed a doctor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 single responsive point of access to support was seen as important in ensuring issues were Dealt with promptl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Overcome barriers to arranging a timely appointmen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Enabled them to seek professional help.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mproving access to professional car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Venter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Results were being monitored regularly by the nurs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ecilia-Roman;MS Mincho"/>
                <w:color w:val="000000"/>
                <w:kern w:val="0"/>
                <w:sz w:val="16"/>
                <w:szCs w:val="16"/>
                <w:lang w:val="en-US" w:eastAsia="en-US"/>
              </w:rPr>
              <w:t xml:space="preserve">The nurse would get in contact if worrying </w:t>
            </w:r>
            <w:r>
              <w:rPr>
                <w:rFonts w:eastAsia="Caecilia-Roman;MS Mincho"/>
                <w:kern w:val="0"/>
                <w:sz w:val="16"/>
                <w:szCs w:val="16"/>
                <w:lang w:val="en-US" w:eastAsia="en-US"/>
              </w:rPr>
              <w:t>trends developed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07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s access to car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d contact with providers is primary benefi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09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llowed for immediate health informatio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mmediate health information via devi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f something comes up, it’ll tell you right awa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hey can get the news quicker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The nurse could see from the signs you were sick and call  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Happy/ confident i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nurse advic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HAT nurses were great Fluid education and other advice helped a lo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Confidence in the advice CHAT nurse offer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Happy with amount of interaction nurse had with family and other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Expert advice came into our hom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The nurses were not pushy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Delaney (8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 xml:space="preserve">Describe their nurses as ‘‘knowledgeable,’’ ‘‘competent,’’ ‘‘caring,’’ and ‘‘outstanding’’ 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 xml:space="preserve">Trust developed in nurse-patient relationship 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My nurse was great, and I trusted her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t was good having the same nurse who knew so much about heart failure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Expertise and caring of cardiac nurse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 looked forward to nurse visits, she took the time to make sure I understood my HF</w:t>
            </w:r>
          </w:p>
          <w:p>
            <w:pPr>
              <w:pStyle w:val="Normal"/>
              <w:autoSpaceDE w:val="false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She [nurse] was always so friendly and caring’</w:t>
            </w:r>
          </w:p>
          <w:p>
            <w:pPr>
              <w:pStyle w:val="Normal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Having the nurse go over it with m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 Lusignan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urse able to address what was bothering pati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Nurse cared about patient as a person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I felt I could talk about anything with the nurs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he nurse knew what she was do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urse was sorting our small problem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2 (8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atients commented favorably on the approachability of telemonitoring professionals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Get to know their designated telemonitoring professional and form bonds of trust with th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ersonalized help, advice and support provided by telemonitoring professionals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lemonitoring professionals helpful intermediary between themselves and their GP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Valued relationship continuity within telemonitoring provision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Trusted patient-practitioner relationships developed quickly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Greatly appreciated the efforts of telemonitoring professionals to bridge service difficulties </w:t>
            </w:r>
          </w:p>
          <w:p>
            <w:pPr>
              <w:pStyle w:val="Normal"/>
              <w:autoSpaceDE w:val="false"/>
              <w:rPr>
                <w:rFonts w:eastAsia="Calibri"/>
                <w:i/>
                <w:i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rofessionals facilitated contact with GP and organized anticipatory medicine at hom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i/>
                <w:i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i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Kim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Emotional support (2)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roviding detailed explanations, accurate instructions for device usage (2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guyen (7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ceived support from nurses needed to start/maintain exercise progra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ositive experience with program, especially study nurse interaction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edback and motivational support on self-management from nurs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ostered positive relationship between participants and nurs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Nurses showed genuine interest in participants’ well-being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Nurses motivational techniques reinforce confidence in self-management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ositive nurse–patient collaborative increased engagement in exercise 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As good/better than in person car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2;2013a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lationship between patients and professionals bridged barriers existing in usual car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elemonitoring professionals liaise with GPs to arrange medical help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'd say you get better service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Telemonitoring professional says I think you're needing to speak to the doctor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She's just giving me a warning that she's going to get the doctor to phone 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etter attention with telemonitor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Gale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’m not going to know without it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f they take out tomorrow… and I go back to, have to rewire the panic button up again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m I going to be calling the girls [nurses] out more, am I going to be in hospital mor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el more comfortable at ho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ould prefer to take their measurements themselve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ike our doctors but don’t want to see them too ofte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Very helpful for people that are homeboun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referred to use system and take measurements on their own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 2007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 strong belief that in-person is superior to telehealth visit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No services necessarily best delivered in person 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atient variables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 xml:space="preserve">Convenie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Bedra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lf-testing took very little tim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rogram would not interfere with usual activitie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Decreased travelling (reducing travel to healthcare services)</w:t>
            </w:r>
          </w:p>
          <w:p>
            <w:pPr>
              <w:pStyle w:val="Normal"/>
              <w:widowControl w:val="false"/>
              <w:overflowPunct w:val="false"/>
              <w:autoSpaceDE w:val="false"/>
              <w:rPr/>
            </w:pPr>
            <w:r>
              <w:rPr>
                <w:rFonts w:eastAsia="AdvTT6120e2aa+25;MS Mincho"/>
                <w:color w:val="000000"/>
                <w:sz w:val="16"/>
                <w:szCs w:val="16"/>
                <w:lang w:val="en-US" w:eastAsia="en-GB"/>
              </w:rPr>
              <w:t>F</w:t>
            </w: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antastic system if you live away from town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Diary is very useful and is used for checking back on GP appointments e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0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lf-testing took very little ti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elf-testing would not interfere with usual activiti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ystem’s convenience</w:t>
            </w:r>
          </w:p>
        </w:tc>
      </w:tr>
      <w:tr>
        <w:trPr>
          <w:trHeight w:val="433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inkelstein 2011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lf-testing process would not interfere with their usual activities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ble to use the system at least few times a week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Framboise (5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onvenient (3)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aving Health Buddy in home was not time consum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ytime of the day option for interaction was convenien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ric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he Web site was useful for patient monitor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 found the website useful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11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re convenient than other methods of health care deliver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ess travelling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ime saved (2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wer medical visits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eally convenient (2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n’t have to travel frequently to see doctor, he’s got all records and data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onvenienc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Convenient to have HTMS available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on’t need to visit doctor as often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Ure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voiding the need to travel to the surger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Prescriptions sent to chemist and delivered direc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 2009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asier and more convenient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njoyed the luxury of staying in their homes 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eace of mind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Bedra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lt safer knowing that they are monitored by the system at hom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el safer while monitored by the syste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Delaney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Made patients feel secure</w:t>
            </w:r>
          </w:p>
          <w:p>
            <w:pPr>
              <w:pStyle w:val="Normal"/>
              <w:rPr>
                <w:rFonts w:eastAsia="Calibri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kern w:val="0"/>
                <w:sz w:val="16"/>
                <w:szCs w:val="16"/>
                <w:lang w:val="en-US" w:eastAsia="en-US"/>
              </w:rPr>
              <w:t>I feel safe with the monitor. It takes my weight and blood pressure every morn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2;2013a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ense of reassurance in having someone ‘watching over them’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It makes you feel like somebody’s looking after you</w:t>
            </w:r>
          </w:p>
          <w:p>
            <w:pPr>
              <w:pStyle w:val="Normal"/>
              <w:autoSpaceDE w:val="false"/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iCs/>
                <w:color w:val="000000"/>
                <w:kern w:val="0"/>
                <w:sz w:val="16"/>
                <w:szCs w:val="16"/>
                <w:lang w:val="en-US" w:eastAsia="en-US"/>
              </w:rPr>
              <w:t>You’ve got the confidence that they're going to get something don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rovided a sense of reassurance and suppor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When I’ve got it bad it’s great to know that you can just take a reading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Reassurance of feeling constantly ‘watched over’ by telemonitoring professional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Fairbrother 2013b (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elt reassuranc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ort of reassurance that Big Brother’s watching me and even perhaps they can look after m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’s a safety net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lt reassurance in having someone watching over th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Virtual safety net that provided peace of min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Felt reassurance arising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Gale (16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eace of mind (4)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rought them ‘peace of mind’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 settles your mind more than anything…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It does save me a lot of aggro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You think to yourself, I’m having a good day today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lt by the participants to be really important for managing anxiety and depression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t’s stopped me pressing the panic button so often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’ve been more relaxed, if you like, and content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eace of mind syndrome, it relaxes you a lot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lleviate feelings of anxiety or panic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Brought feelings of peace of mind</w:t>
            </w:r>
          </w:p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Greater peace of mind (2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 xml:space="preserve">Radhakrishnan (4) </w:t>
            </w:r>
          </w:p>
          <w:p>
            <w:pPr>
              <w:pStyle w:val="Normal"/>
              <w:rPr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ense of security in being monitored by telehealth daily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lt reassured with daily telehealth monitoring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Sense of security/ peace of mind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Reassurance to family member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10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mproved peace of min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Could give them peace of mind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Peace of mind (4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on’t have to worry about my health as much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finitely keep a lot of people less worri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By cutting down the stress, it takes their fears awa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ore relaxed because they know exactly what’s happening to the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Ure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Reassurance of being monitored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The telemonitoring system ‘watched over’ and ‘looked after’ th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Reassured by the idea that the system could detect impending exacerbations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Venter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lt reassured by the presence of the monitor in their hom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ncreased sense of confidence and well-bein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hitten 2009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Worried less in general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Felt safer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Decreased worr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elt more confident when participating in telehealth monitoring</w:t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ology-related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Ease of 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toniades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Found the home monitoring system easy to use</w:t>
            </w:r>
          </w:p>
          <w:p>
            <w:pPr>
              <w:pStyle w:val="Normal"/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Describing the telemonitoring system as easy to use</w:t>
            </w:r>
          </w:p>
          <w:p>
            <w:pPr>
              <w:pStyle w:val="Normal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PSA88A;MS Mincho"/>
                <w:color w:val="000000"/>
                <w:sz w:val="16"/>
                <w:szCs w:val="16"/>
                <w:lang w:val="en-US" w:eastAsia="en-GB"/>
              </w:rPr>
              <w:t>Comfortable using home monitoring in their car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480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en-GB"/>
              </w:rPr>
              <w:t>Bedra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Not complicated to use the telecare device 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Not difficult to use the keypad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Clark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Ease of getting connected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AdvTT6120e2aa;MS Mincho"/>
                <w:color w:val="000000"/>
                <w:sz w:val="16"/>
                <w:szCs w:val="16"/>
                <w:lang w:val="en-US" w:eastAsia="en-GB"/>
              </w:rPr>
              <w:t>Found telecare devices easy to u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0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ot difficult to work with the computer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ystem’s ease of u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inkelstein 2011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Controls were simple</w:t>
            </w:r>
          </w:p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 xml:space="preserve">Self-testing process was not complicated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Kulshreshtha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Equipment was easy to use</w:t>
            </w:r>
          </w:p>
          <w:p>
            <w:pPr>
              <w:pStyle w:val="Normal"/>
              <w:autoSpaceDE w:val="false"/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Minion-Regular;MS Mincho"/>
                <w:color w:val="000000"/>
                <w:kern w:val="0"/>
                <w:sz w:val="16"/>
                <w:szCs w:val="16"/>
                <w:lang w:val="en-US" w:eastAsia="en-US"/>
              </w:rPr>
              <w:t>Equipment was simple and easy to us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aFramboise (10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echnologically easy to use (3)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ound the Health Buddy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was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ound the technology relatively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Health Buddy was not technologically intimidating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Health Buddy did not present technological challenges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Anyone can use health budd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Positive comments related to technological ease of use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Lovell (3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  <w:t>Patients responding favorably on its ease of use</w:t>
            </w:r>
          </w:p>
          <w:p>
            <w:pPr>
              <w:pStyle w:val="Normal"/>
              <w:autoSpaceDE w:val="false"/>
              <w:rPr>
                <w:rFonts w:eastAsia="Calibri"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All patients (100%) found the system easy to use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Few or no problems with the operation of the system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ric (4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Web site was easy to use (4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Nahm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Health program was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 xml:space="preserve">Design of the prototype Web module was evaluated favorably 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Piette (2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In general, I felt it was easy to use the assessment calling system</w:t>
            </w:r>
          </w:p>
          <w:p>
            <w:pPr>
              <w:pStyle w:val="Normal"/>
              <w:autoSpaceDE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US"/>
              </w:rPr>
              <w:t>Messages were easy to understand</w:t>
            </w:r>
          </w:p>
        </w:tc>
      </w:tr>
      <w:tr>
        <w:trPr>
          <w:trHeight w:val="123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kern w:val="0"/>
                <w:sz w:val="16"/>
                <w:szCs w:val="16"/>
                <w:lang w:val="en-US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Rahimpour (8)</w:t>
            </w:r>
          </w:p>
        </w:tc>
        <w:tc>
          <w:tcPr>
            <w:tcW w:w="6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Extremely easy to use the syst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Found the system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System is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The system was easy to use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It looks quite simple and easy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 w:eastAsia="en-GB"/>
              </w:rPr>
              <w:t>Majority stated they thought that they could use the system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 xml:space="preserve">Thinking being able to use the system </w:t>
            </w:r>
          </w:p>
          <w:p>
            <w:pPr>
              <w:pStyle w:val="Normal"/>
              <w:widowControl w:val="false"/>
              <w:overflowPunct w:val="false"/>
              <w:autoSpaceDE w:val="false"/>
              <w:rPr>
                <w:rFonts w:eastAsia="Calibri"/>
                <w:b/>
                <w:b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val="en-US" w:eastAsia="en-GB"/>
              </w:rPr>
              <w:t>Feeling not anxious when thinking about using the system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color w:val="000000"/>
          <w:kern w:val="0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color w:val="000000"/>
          <w:kern w:val="0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color w:val="000000"/>
          <w:kern w:val="0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color w:val="000000"/>
          <w:kern w:val="0"/>
          <w:sz w:val="22"/>
          <w:szCs w:val="22"/>
          <w:lang w:val="en-US" w:eastAsia="en-US"/>
        </w:rPr>
      </w:r>
    </w:p>
    <w:p>
      <w:pPr>
        <w:pStyle w:val="Normal"/>
        <w:ind w:left="-720" w:hanging="0"/>
        <w:jc w:val="center"/>
        <w:rPr>
          <w:rFonts w:ascii="Calibri" w:hAnsi="Calibri" w:eastAsia="Calibri" w:cs="Calibri"/>
          <w:color w:val="000000"/>
          <w:kern w:val="0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color w:val="000000"/>
          <w:kern w:val="0"/>
          <w:sz w:val="22"/>
          <w:szCs w:val="22"/>
          <w:lang w:val="en-US" w:eastAsia="en-US"/>
        </w:rPr>
      </w:r>
    </w:p>
    <w:p>
      <w:pPr>
        <w:pStyle w:val="Normal"/>
        <w:ind w:left="-720" w:hanging="0"/>
        <w:jc w:val="center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8"/>
      <w:footerReference w:type="default" r:id="rId9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3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7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8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  <w:color w:val="000000"/>
      </w:rPr>
      <w:instrText xml:space="preserve"> PAGE </w:instrText>
    </w:r>
    <w:r>
      <w:rPr>
        <w:sz w:val="20"/>
        <w:szCs w:val="20"/>
        <w:rFonts w:cs="Times New Roman" w:ascii="Times New Roman" w:hAnsi="Times New Roman"/>
        <w:color w:val="000000"/>
      </w:rPr>
      <w:fldChar w:fldCharType="separate"/>
    </w:r>
    <w:r>
      <w:rPr>
        <w:sz w:val="20"/>
        <w:szCs w:val="20"/>
        <w:rFonts w:cs="Times New Roman" w:ascii="Times New Roman" w:hAnsi="Times New Roman"/>
        <w:color w:val="000000"/>
      </w:rPr>
      <w:t>17</w:t>
    </w:r>
    <w:r>
      <w:rPr>
        <w:sz w:val="20"/>
        <w:szCs w:val="20"/>
        <w:rFonts w:cs="Times New Roman" w:ascii="Times New Roman" w:hAnsi="Times New Roman"/>
        <w:color w:val="000000"/>
      </w:rPr>
      <w:fldChar w:fldCharType="end"/>
    </w:r>
  </w:p>
  <w:p>
    <w:pPr>
      <w:pStyle w:val="Header"/>
      <w:jc w:val="right"/>
      <w:rPr>
        <w:rFonts w:ascii="Times New Roman" w:hAnsi="Times New Roman" w:cs="Times New Roman"/>
        <w:color w:val="000000"/>
        <w:sz w:val="20"/>
        <w:szCs w:val="20"/>
      </w:rPr>
    </w:pPr>
    <w:r>
      <w:rPr>
        <w:rFonts w:cs="Times New Roman" w:ascii="Times New Roman" w:hAnsi="Times New Roman"/>
        <w:color w:val="000000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olor w:val="000000"/>
      <w:kern w:val="0"/>
      <w:sz w:val="4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Times New Roman"/>
      <w:b/>
      <w:bCs/>
      <w:color w:val="4F81BD"/>
      <w:kern w:val="0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1Char">
    <w:name w:val="Heading 1 Char"/>
    <w:qFormat/>
    <w:rPr>
      <w:b/>
      <w:sz w:val="44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24"/>
      <w:lang w:val="en-CA"/>
    </w:rPr>
  </w:style>
  <w:style w:type="character" w:styleId="Emphasis">
    <w:name w:val="Emphasis"/>
    <w:qFormat/>
    <w:rPr>
      <w:rFonts w:cs="Times New Roman"/>
      <w:i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SubtitleChar">
    <w:name w:val="Subtitle Char"/>
    <w:qFormat/>
    <w:rPr>
      <w:rFonts w:ascii="Cambria" w:hAnsi="Cambria" w:cs="Cambria"/>
      <w:kern w:val="2"/>
      <w:sz w:val="24"/>
      <w:szCs w:val="24"/>
    </w:rPr>
  </w:style>
  <w:style w:type="character" w:styleId="HTMLCite">
    <w:name w:val="HTML Cite"/>
    <w:qFormat/>
    <w:rPr>
      <w:rFonts w:cs="Times New Roman"/>
      <w:i/>
    </w:rPr>
  </w:style>
  <w:style w:type="character" w:styleId="Referencetext">
    <w:name w:val="reference-text"/>
    <w:qFormat/>
    <w:rPr/>
  </w:style>
  <w:style w:type="character" w:styleId="Slugpubdate3">
    <w:name w:val="slug-pub-date3"/>
    <w:qFormat/>
    <w:rPr>
      <w:b/>
    </w:rPr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3">
    <w:name w:val="slug-pages3"/>
    <w:qFormat/>
    <w:rPr>
      <w:b/>
    </w:rPr>
  </w:style>
  <w:style w:type="character" w:styleId="St">
    <w:name w:val="st"/>
    <w:qFormat/>
    <w:rPr/>
  </w:style>
  <w:style w:type="character" w:styleId="St1">
    <w:name w:val="st1"/>
    <w:qFormat/>
    <w:rPr/>
  </w:style>
  <w:style w:type="character" w:styleId="Jrnl">
    <w:name w:val="jrnl"/>
    <w:qFormat/>
    <w:rPr/>
  </w:style>
  <w:style w:type="character" w:styleId="Name">
    <w:name w:val="name"/>
    <w:qFormat/>
    <w:rPr/>
  </w:style>
  <w:style w:type="character" w:styleId="Titleseparator5">
    <w:name w:val="titleseparator5"/>
    <w:qFormat/>
    <w:rPr>
      <w:vanish/>
    </w:rPr>
  </w:style>
  <w:style w:type="character" w:styleId="Subtitlebreak1">
    <w:name w:val="subtitlebreak1"/>
    <w:qFormat/>
    <w:rPr/>
  </w:style>
  <w:style w:type="character" w:styleId="Subtitle7">
    <w:name w:val="subtitle7"/>
    <w:qFormat/>
    <w:rPr>
      <w:sz w:val="30"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reflinksabstract">
    <w:name w:val="cit-reflinks-abstract"/>
    <w:qFormat/>
    <w:rPr/>
  </w:style>
  <w:style w:type="character" w:styleId="Citsep2">
    <w:name w:val="cit-sep2"/>
    <w:qFormat/>
    <w:rPr/>
  </w:style>
  <w:style w:type="character" w:styleId="Citreflinksfulltext">
    <w:name w:val="cit-reflinks-full-text"/>
    <w:qFormat/>
    <w:rPr/>
  </w:style>
  <w:style w:type="character" w:styleId="Freefulltext">
    <w:name w:val="free-full-text"/>
    <w:qFormat/>
    <w:rPr/>
  </w:style>
  <w:style w:type="character" w:styleId="Subhed1">
    <w:name w:val="subhed1"/>
    <w:qFormat/>
    <w:rPr>
      <w:rFonts w:ascii="Verdana" w:hAnsi="Verdana" w:cs="Verdana"/>
      <w:b/>
      <w:color w:val="000000"/>
      <w:sz w:val="21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Mixedcitation">
    <w:name w:val="mixed-citation"/>
    <w:qFormat/>
    <w:rPr/>
  </w:style>
  <w:style w:type="character" w:styleId="Contribdegrees">
    <w:name w:val="contrib-degrees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Givenname">
    <w:name w:val="given-name"/>
    <w:qFormat/>
    <w:rPr>
      <w:rFonts w:cs="Times New Roman"/>
    </w:rPr>
  </w:style>
  <w:style w:type="character" w:styleId="Familyname">
    <w:name w:val="family-name"/>
    <w:qFormat/>
    <w:rPr>
      <w:rFonts w:cs="Times New Roman"/>
    </w:rPr>
  </w:style>
  <w:style w:type="character" w:styleId="Contribrole">
    <w:name w:val="contrib-role"/>
    <w:qFormat/>
    <w:rPr>
      <w:rFonts w:cs="Times New Roman"/>
    </w:rPr>
  </w:style>
  <w:style w:type="character" w:styleId="HTMLAddressChar">
    <w:name w:val="HTML Address Char"/>
    <w:qFormat/>
    <w:rPr>
      <w:i/>
      <w:iCs/>
      <w:sz w:val="24"/>
      <w:szCs w:val="24"/>
    </w:rPr>
  </w:style>
  <w:style w:type="character" w:styleId="Emaddr">
    <w:name w:val="em-addr"/>
    <w:qFormat/>
    <w:rPr>
      <w:rFonts w:cs="Times New Roman"/>
    </w:rPr>
  </w:style>
  <w:style w:type="character" w:styleId="Citarticletitle">
    <w:name w:val="cit-article-title"/>
    <w:qFormat/>
    <w:rPr/>
  </w:style>
  <w:style w:type="character" w:styleId="Citlpage">
    <w:name w:val="cit-lpage"/>
    <w:qFormat/>
    <w:rPr/>
  </w:style>
  <w:style w:type="character" w:styleId="Authornames">
    <w:name w:val="authornames"/>
    <w:qFormat/>
    <w:rPr/>
  </w:style>
  <w:style w:type="character" w:styleId="Citvol5">
    <w:name w:val="cit-vol5"/>
    <w:qFormat/>
    <w:rPr/>
  </w:style>
  <w:style w:type="character" w:styleId="Refjournal">
    <w:name w:val="ref-journal"/>
    <w:qFormat/>
    <w:rPr/>
  </w:style>
  <w:style w:type="character" w:styleId="Citpublloc">
    <w:name w:val="cit-publ-loc"/>
    <w:qFormat/>
    <w:rPr/>
  </w:style>
  <w:style w:type="character" w:styleId="Citpublname">
    <w:name w:val="cit-publ-name"/>
    <w:qFormat/>
    <w:rPr/>
  </w:style>
  <w:style w:type="character" w:styleId="LineNumbering">
    <w:name w:val="Line Number"/>
    <w:rPr/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3">
    <w:name w:val="journaltitle3"/>
    <w:qFormat/>
    <w:rPr/>
  </w:style>
  <w:style w:type="character" w:styleId="Slugpopdate">
    <w:name w:val="slug-pop-date"/>
    <w:qFormat/>
    <w:rPr/>
  </w:style>
  <w:style w:type="character" w:styleId="Popslug">
    <w:name w:val="pop-slug"/>
    <w:qFormat/>
    <w:rPr/>
  </w:style>
  <w:style w:type="character" w:styleId="Slugpubdatepop">
    <w:name w:val="slug-pub-date-pop"/>
    <w:qFormat/>
    <w:rPr/>
  </w:style>
  <w:style w:type="character" w:styleId="Popslugvol">
    <w:name w:val="pop-slug-vol"/>
    <w:qFormat/>
    <w:rPr/>
  </w:style>
  <w:style w:type="character" w:styleId="Slugdoi">
    <w:name w:val="slug-doi"/>
    <w:qFormat/>
    <w:rPr/>
  </w:style>
  <w:style w:type="character" w:styleId="Slugaheadofprintdate">
    <w:name w:val="slug-ahead-of-print-date"/>
    <w:qFormat/>
    <w:rPr/>
  </w:style>
  <w:style w:type="character" w:styleId="Popcite">
    <w:name w:val="pop-cite"/>
    <w:qFormat/>
    <w:rPr/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Textogrisoscuro1">
    <w:name w:val="texto_gris_oscuro1"/>
    <w:qFormat/>
    <w:rPr>
      <w:strike w:val="false"/>
      <w:dstrike w:val="false"/>
      <w:color w:val="666666"/>
      <w:sz w:val="18"/>
      <w:szCs w:val="18"/>
      <w:u w:val="none"/>
    </w:rPr>
  </w:style>
  <w:style w:type="character" w:styleId="Citsep1">
    <w:name w:val="cit-sep1"/>
    <w:qFormat/>
    <w:rPr>
      <w:b w:val="false"/>
      <w:bCs w:val="false"/>
    </w:rPr>
  </w:style>
  <w:style w:type="character" w:styleId="Slugdoi2">
    <w:name w:val="slug-doi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en-US"/>
    </w:rPr>
  </w:style>
  <w:style w:type="paragraph" w:styleId="Spacey1">
    <w:name w:val="spacey1"/>
    <w:basedOn w:val="Normal"/>
    <w:qFormat/>
    <w:pPr>
      <w:spacing w:lineRule="atLeast" w:line="360" w:before="280" w:after="280"/>
    </w:pPr>
    <w:rPr>
      <w:color w:val="000000"/>
      <w:kern w:val="0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widowControl w:val="false"/>
      <w:overflowPunct w:val="false"/>
      <w:autoSpaceDE w:val="false"/>
    </w:pPr>
    <w:rPr>
      <w:rFonts w:ascii="Tahoma" w:hAnsi="Tahoma" w:cs="Tahoma"/>
      <w:color w:val="000000"/>
      <w:sz w:val="16"/>
      <w:szCs w:val="16"/>
      <w:lang w:val="en-US"/>
    </w:rPr>
  </w:style>
  <w:style w:type="paragraph" w:styleId="CommentText">
    <w:name w:val="Comment Text"/>
    <w:basedOn w:val="Normal"/>
    <w:qFormat/>
    <w:pPr>
      <w:widowControl w:val="false"/>
      <w:overflowPunct w:val="false"/>
      <w:autoSpaceDE w:val="false"/>
    </w:pPr>
    <w:rPr>
      <w:color w:val="00000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widowControl w:val="false"/>
      <w:overflowPunct w:val="false"/>
      <w:autoSpaceDE w:val="false"/>
      <w:spacing w:before="0" w:after="60"/>
      <w:jc w:val="center"/>
      <w:outlineLvl w:val="1"/>
    </w:pPr>
    <w:rPr>
      <w:rFonts w:ascii="Cambria" w:hAnsi="Cambria" w:cs="Cambria"/>
      <w:color w:val="000000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kern w:val="0"/>
      <w:sz w:val="22"/>
      <w:szCs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Affiliationlistreveal">
    <w:name w:val="affiliation-list-reveal"/>
    <w:basedOn w:val="Normal"/>
    <w:qFormat/>
    <w:pPr>
      <w:spacing w:lineRule="atLeast" w:line="360" w:before="280" w:after="280"/>
    </w:pPr>
    <w:rPr>
      <w:color w:val="000000"/>
      <w:kern w:val="0"/>
      <w:sz w:val="29"/>
      <w:szCs w:val="29"/>
      <w:lang w:val="en-US"/>
    </w:rPr>
  </w:style>
  <w:style w:type="paragraph" w:styleId="HTMLAddress">
    <w:name w:val="HTML Address"/>
    <w:basedOn w:val="Normal"/>
    <w:qFormat/>
    <w:pPr/>
    <w:rPr>
      <w:i/>
      <w:iCs/>
      <w:color w:val="000000"/>
      <w:kern w:val="0"/>
      <w:sz w:val="24"/>
      <w:szCs w:val="24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720"/>
      </w:tabs>
      <w:spacing w:lineRule="auto" w:line="276" w:before="0" w:after="200"/>
      <w:contextualSpacing/>
    </w:pPr>
    <w:rPr>
      <w:rFonts w:ascii="Calibri" w:hAnsi="Calibri" w:eastAsia="Calibri" w:cs="Calibri"/>
      <w:color w:val="000000"/>
      <w:kern w:val="0"/>
      <w:sz w:val="22"/>
      <w:szCs w:val="22"/>
      <w:lang w:val="en-US"/>
    </w:rPr>
  </w:style>
  <w:style w:type="paragraph" w:styleId="Title1">
    <w:name w:val="Title1"/>
    <w:basedOn w:val="Normal"/>
    <w:qFormat/>
    <w:pPr>
      <w:spacing w:before="280" w:after="280"/>
    </w:pPr>
    <w:rPr>
      <w:color w:val="000000"/>
      <w:kern w:val="0"/>
      <w:sz w:val="24"/>
      <w:szCs w:val="24"/>
      <w:lang w:val="en-US"/>
    </w:rPr>
  </w:style>
  <w:style w:type="paragraph" w:styleId="Title11">
    <w:name w:val="title1"/>
    <w:basedOn w:val="Normal"/>
    <w:qFormat/>
    <w:pPr/>
    <w:rPr>
      <w:color w:val="000000"/>
      <w:kern w:val="0"/>
      <w:sz w:val="27"/>
      <w:szCs w:val="27"/>
      <w:lang w:val="en-US"/>
    </w:rPr>
  </w:style>
  <w:style w:type="paragraph" w:styleId="Desc2">
    <w:name w:val="desc2"/>
    <w:basedOn w:val="Normal"/>
    <w:qFormat/>
    <w:pPr/>
    <w:rPr>
      <w:color w:val="000000"/>
      <w:kern w:val="0"/>
      <w:sz w:val="26"/>
      <w:szCs w:val="26"/>
      <w:lang w:val="en-US"/>
    </w:rPr>
  </w:style>
  <w:style w:type="paragraph" w:styleId="Details1">
    <w:name w:val="details1"/>
    <w:basedOn w:val="Normal"/>
    <w:qFormat/>
    <w:pPr/>
    <w:rPr>
      <w:color w:val="000000"/>
      <w:kern w:val="0"/>
      <w:sz w:val="22"/>
      <w:szCs w:val="22"/>
      <w:lang w:val="en-US"/>
    </w:rPr>
  </w:style>
  <w:style w:type="paragraph" w:styleId="Uincbitogglerslave">
    <w:name w:val="ui-ncbi-toggler-slave"/>
    <w:basedOn w:val="Normal"/>
    <w:qFormat/>
    <w:pPr>
      <w:spacing w:before="280" w:after="280"/>
    </w:pPr>
    <w:rPr>
      <w:color w:val="000000"/>
      <w:kern w:val="0"/>
      <w:sz w:val="24"/>
      <w:szCs w:val="24"/>
      <w:lang w:val="en-US"/>
    </w:rPr>
  </w:style>
  <w:style w:type="paragraph" w:styleId="Articletitle1">
    <w:name w:val="articletitle1"/>
    <w:basedOn w:val="Normal"/>
    <w:qFormat/>
    <w:pPr>
      <w:spacing w:lineRule="atLeast" w:line="264" w:before="280" w:after="280"/>
    </w:pPr>
    <w:rPr>
      <w:rFonts w:ascii="Arial" w:hAnsi="Arial" w:cs="Arial"/>
      <w:color w:val="52839A"/>
      <w:kern w:val="0"/>
      <w:sz w:val="48"/>
      <w:szCs w:val="4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1:59:00Z</dcterms:created>
  <dc:creator>mocampo</dc:creator>
  <dc:description/>
  <cp:keywords/>
  <dc:language>en-US</dc:language>
  <cp:lastModifiedBy>Sarah</cp:lastModifiedBy>
  <dcterms:modified xsi:type="dcterms:W3CDTF">2014-02-12T00:32:00Z</dcterms:modified>
  <cp:revision>9</cp:revision>
  <dc:subject/>
  <dc:title>PRISMA 2009 Flow Diagram</dc:title>
</cp:coreProperties>
</file>